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0F22B" w14:textId="77777777" w:rsidR="0040378A" w:rsidRDefault="009E7116">
      <w:pPr>
        <w:spacing w:before="51" w:line="305" w:lineRule="exact"/>
        <w:ind w:left="121"/>
        <w:rPr>
          <w:rFonts w:ascii="Cambria" w:eastAsia="Cambria" w:hAnsi="Cambria" w:cs="Cambria"/>
          <w:sz w:val="25"/>
          <w:szCs w:val="25"/>
        </w:rPr>
      </w:pPr>
      <w:r>
        <w:rPr>
          <w:rFonts w:ascii="Cambria" w:eastAsia="Cambria" w:hAnsi="Cambria" w:cs="Cambria"/>
          <w:b/>
          <w:bCs/>
          <w:position w:val="1"/>
          <w:sz w:val="25"/>
          <w:szCs w:val="25"/>
        </w:rPr>
        <w:t>TREND</w:t>
      </w:r>
      <w:r>
        <w:rPr>
          <w:rFonts w:ascii="Cambria" w:eastAsia="Cambria" w:hAnsi="Cambria" w:cs="Cambria"/>
          <w:spacing w:val="59"/>
          <w:position w:val="1"/>
          <w:sz w:val="25"/>
          <w:szCs w:val="25"/>
        </w:rPr>
        <w:t xml:space="preserve"> </w:t>
      </w:r>
      <w:r>
        <w:rPr>
          <w:rFonts w:ascii="Cambria" w:eastAsia="Cambria" w:hAnsi="Cambria" w:cs="Cambria"/>
          <w:b/>
          <w:bCs/>
          <w:position w:val="1"/>
          <w:sz w:val="25"/>
          <w:szCs w:val="25"/>
        </w:rPr>
        <w:t>Statement</w:t>
      </w:r>
      <w:r>
        <w:rPr>
          <w:rFonts w:ascii="Cambria" w:eastAsia="Cambria" w:hAnsi="Cambria" w:cs="Cambria"/>
          <w:spacing w:val="59"/>
          <w:position w:val="1"/>
          <w:sz w:val="25"/>
          <w:szCs w:val="25"/>
        </w:rPr>
        <w:t xml:space="preserve"> </w:t>
      </w:r>
      <w:r>
        <w:rPr>
          <w:rFonts w:ascii="Cambria" w:eastAsia="Cambria" w:hAnsi="Cambria" w:cs="Cambria"/>
          <w:b/>
          <w:bCs/>
          <w:position w:val="1"/>
          <w:sz w:val="25"/>
          <w:szCs w:val="25"/>
        </w:rPr>
        <w:t>Checklist</w:t>
      </w:r>
    </w:p>
    <w:tbl>
      <w:tblPr>
        <w:tblStyle w:val="TableNormal"/>
        <w:tblW w:w="11005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720"/>
        <w:gridCol w:w="7287"/>
        <w:gridCol w:w="631"/>
        <w:gridCol w:w="724"/>
      </w:tblGrid>
      <w:tr w:rsidR="0040378A" w14:paraId="685F2A64" w14:textId="77777777">
        <w:trPr>
          <w:trHeight w:val="468"/>
        </w:trPr>
        <w:tc>
          <w:tcPr>
            <w:tcW w:w="1643" w:type="dxa"/>
            <w:vMerge w:val="restart"/>
            <w:tcBorders>
              <w:bottom w:val="nil"/>
            </w:tcBorders>
            <w:shd w:val="clear" w:color="auto" w:fill="B2A1C7"/>
          </w:tcPr>
          <w:p w14:paraId="79372ECA" w14:textId="77777777" w:rsidR="0040378A" w:rsidRDefault="009E7116">
            <w:pPr>
              <w:spacing w:before="243" w:line="256" w:lineRule="exact"/>
              <w:ind w:left="118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6"/>
                <w:position w:val="5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3"/>
                <w:position w:val="5"/>
              </w:rPr>
              <w:t>aper</w:t>
            </w:r>
          </w:p>
          <w:p w14:paraId="550AED0C" w14:textId="77777777" w:rsidR="0040378A" w:rsidRDefault="009E7116">
            <w:pPr>
              <w:spacing w:line="216" w:lineRule="auto"/>
              <w:ind w:left="116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Section</w:t>
            </w:r>
            <w:r>
              <w:rPr>
                <w:rFonts w:ascii="Cambria" w:eastAsia="Cambria" w:hAnsi="Cambria" w:cs="Cambria"/>
                <w:b/>
                <w:bCs/>
                <w:spacing w:val="33"/>
              </w:rPr>
              <w:t>/</w:t>
            </w:r>
          </w:p>
          <w:p w14:paraId="1F34D455" w14:textId="77777777" w:rsidR="0040378A" w:rsidRDefault="009E7116">
            <w:pPr>
              <w:spacing w:before="35" w:line="214" w:lineRule="auto"/>
              <w:ind w:left="114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4"/>
              </w:rPr>
              <w:t>Topic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shd w:val="clear" w:color="auto" w:fill="B2A1C7"/>
          </w:tcPr>
          <w:p w14:paraId="48C274BB" w14:textId="77777777" w:rsidR="0040378A" w:rsidRDefault="009E7116">
            <w:pPr>
              <w:spacing w:before="242" w:line="248" w:lineRule="auto"/>
              <w:ind w:left="111" w:right="14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2"/>
                <w:sz w:val="22"/>
                <w:szCs w:val="22"/>
              </w:rPr>
              <w:t>Item</w:t>
            </w:r>
            <w:r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bCs/>
                <w:spacing w:val="-4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bCs/>
                <w:spacing w:val="-2"/>
                <w:sz w:val="22"/>
                <w:szCs w:val="22"/>
              </w:rPr>
              <w:t>o</w:t>
            </w:r>
          </w:p>
        </w:tc>
        <w:tc>
          <w:tcPr>
            <w:tcW w:w="7287" w:type="dxa"/>
            <w:vMerge w:val="restart"/>
            <w:tcBorders>
              <w:bottom w:val="nil"/>
            </w:tcBorders>
            <w:shd w:val="clear" w:color="auto" w:fill="B2A1C7"/>
          </w:tcPr>
          <w:p w14:paraId="6704F815" w14:textId="77777777" w:rsidR="0040378A" w:rsidRDefault="009E7116">
            <w:pPr>
              <w:spacing w:before="243" w:line="208" w:lineRule="auto"/>
              <w:ind w:left="11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Descrip</w:t>
            </w:r>
            <w:r>
              <w:rPr>
                <w:rFonts w:ascii="Cambria" w:eastAsia="Cambria" w:hAnsi="Cambria" w:cs="Cambria"/>
                <w:b/>
                <w:bCs/>
                <w:sz w:val="22"/>
                <w:szCs w:val="22"/>
              </w:rPr>
              <w:t>tor</w:t>
            </w:r>
          </w:p>
        </w:tc>
        <w:tc>
          <w:tcPr>
            <w:tcW w:w="1355" w:type="dxa"/>
            <w:gridSpan w:val="2"/>
            <w:shd w:val="clear" w:color="auto" w:fill="B2A1C7"/>
          </w:tcPr>
          <w:p w14:paraId="44AE28C7" w14:textId="77777777" w:rsidR="0040378A" w:rsidRDefault="009E7116">
            <w:pPr>
              <w:spacing w:before="243" w:line="208" w:lineRule="auto"/>
              <w:ind w:left="118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Reported?</w:t>
            </w:r>
          </w:p>
        </w:tc>
      </w:tr>
      <w:tr w:rsidR="0040378A" w14:paraId="649B2B7C" w14:textId="77777777">
        <w:trPr>
          <w:trHeight w:val="504"/>
        </w:trPr>
        <w:tc>
          <w:tcPr>
            <w:tcW w:w="1643" w:type="dxa"/>
            <w:vMerge/>
            <w:tcBorders>
              <w:top w:val="nil"/>
            </w:tcBorders>
          </w:tcPr>
          <w:p w14:paraId="25EA1ED6" w14:textId="77777777" w:rsidR="0040378A" w:rsidRDefault="0040378A"/>
        </w:tc>
        <w:tc>
          <w:tcPr>
            <w:tcW w:w="720" w:type="dxa"/>
            <w:vMerge/>
            <w:tcBorders>
              <w:top w:val="nil"/>
            </w:tcBorders>
          </w:tcPr>
          <w:p w14:paraId="21ADCFC9" w14:textId="77777777" w:rsidR="0040378A" w:rsidRDefault="0040378A"/>
        </w:tc>
        <w:tc>
          <w:tcPr>
            <w:tcW w:w="7287" w:type="dxa"/>
            <w:vMerge/>
            <w:tcBorders>
              <w:top w:val="nil"/>
            </w:tcBorders>
          </w:tcPr>
          <w:p w14:paraId="240915E8" w14:textId="77777777" w:rsidR="0040378A" w:rsidRDefault="0040378A"/>
        </w:tc>
        <w:tc>
          <w:tcPr>
            <w:tcW w:w="631" w:type="dxa"/>
          </w:tcPr>
          <w:p w14:paraId="0B9A2E7D" w14:textId="77777777" w:rsidR="0040378A" w:rsidRDefault="009E7116">
            <w:pPr>
              <w:spacing w:before="2" w:line="485" w:lineRule="exact"/>
              <w:ind w:firstLine="4"/>
              <w:textAlignment w:val="center"/>
            </w:pPr>
            <w:r>
              <w:rPr>
                <w:noProof/>
              </w:rPr>
              <w:drawing>
                <wp:inline distT="0" distB="0" distL="0" distR="0" wp14:anchorId="7437DE76" wp14:editId="1E5E51DA">
                  <wp:extent cx="393065" cy="307340"/>
                  <wp:effectExtent l="0" t="0" r="0" b="0"/>
                  <wp:docPr id="1" name="IM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 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191" cy="307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dxa"/>
            <w:shd w:val="clear" w:color="auto" w:fill="B2A1C7"/>
          </w:tcPr>
          <w:p w14:paraId="34F636A5" w14:textId="77777777" w:rsidR="0040378A" w:rsidRDefault="009E7116">
            <w:pPr>
              <w:spacing w:before="238" w:line="206" w:lineRule="auto"/>
              <w:ind w:left="115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z w:val="22"/>
                <w:szCs w:val="22"/>
              </w:rPr>
              <w:t>Pg</w:t>
            </w:r>
            <w:r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bCs/>
                <w:sz w:val="22"/>
                <w:szCs w:val="22"/>
              </w:rPr>
              <w:t>#</w:t>
            </w:r>
          </w:p>
        </w:tc>
      </w:tr>
      <w:tr w:rsidR="0040378A" w14:paraId="448C8C17" w14:textId="77777777">
        <w:trPr>
          <w:trHeight w:val="470"/>
        </w:trPr>
        <w:tc>
          <w:tcPr>
            <w:tcW w:w="11005" w:type="dxa"/>
            <w:gridSpan w:val="5"/>
            <w:shd w:val="clear" w:color="auto" w:fill="FFFFCC"/>
          </w:tcPr>
          <w:p w14:paraId="2FE02231" w14:textId="77777777" w:rsidR="0040378A" w:rsidRDefault="009E7116">
            <w:pPr>
              <w:spacing w:before="243" w:line="211" w:lineRule="auto"/>
              <w:ind w:left="114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z w:val="22"/>
                <w:szCs w:val="22"/>
              </w:rPr>
              <w:t>itle</w:t>
            </w:r>
            <w:r>
              <w:rPr>
                <w:rFonts w:ascii="Cambria" w:eastAsia="Cambria" w:hAnsi="Cambria" w:cs="Cambria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bCs/>
                <w:sz w:val="22"/>
                <w:szCs w:val="22"/>
              </w:rPr>
              <w:t>and</w:t>
            </w:r>
            <w:r>
              <w:rPr>
                <w:rFonts w:ascii="Cambria" w:eastAsia="Cambria" w:hAnsi="Cambria" w:cs="Cambria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bCs/>
                <w:sz w:val="22"/>
                <w:szCs w:val="22"/>
              </w:rPr>
              <w:t>Abstract</w:t>
            </w:r>
          </w:p>
        </w:tc>
      </w:tr>
      <w:tr w:rsidR="0040378A" w14:paraId="30ED4B66" w14:textId="77777777">
        <w:trPr>
          <w:trHeight w:val="285"/>
        </w:trPr>
        <w:tc>
          <w:tcPr>
            <w:tcW w:w="1643" w:type="dxa"/>
            <w:vMerge w:val="restart"/>
            <w:tcBorders>
              <w:bottom w:val="nil"/>
            </w:tcBorders>
          </w:tcPr>
          <w:p w14:paraId="5EE72379" w14:textId="77777777" w:rsidR="0040378A" w:rsidRDefault="009E7116">
            <w:pPr>
              <w:spacing w:before="41"/>
              <w:ind w:left="10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it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</w:p>
          <w:p w14:paraId="6448BFFB" w14:textId="77777777" w:rsidR="0040378A" w:rsidRDefault="009E7116">
            <w:pPr>
              <w:spacing w:line="277" w:lineRule="exact"/>
              <w:ind w:left="11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b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ract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55F9F705" w14:textId="77777777" w:rsidR="0040378A" w:rsidRDefault="009E7116">
            <w:pPr>
              <w:spacing w:before="66" w:line="178" w:lineRule="auto"/>
              <w:ind w:left="31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718657CD" w14:textId="77777777" w:rsidR="0040378A" w:rsidRDefault="009E7116">
            <w:pPr>
              <w:spacing w:line="282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2376CAC6" wp14:editId="1F4DD8B6">
                  <wp:extent cx="127635" cy="170180"/>
                  <wp:effectExtent l="0" t="0" r="0" b="0"/>
                  <wp:docPr id="2" name="IM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 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forma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locat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interventions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49E33D45" w14:textId="25F8AFA0" w:rsidR="0040378A" w:rsidRPr="00050E96" w:rsidRDefault="00050E9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2DB26C30" w14:textId="2BA86E78" w:rsidR="0040378A" w:rsidRPr="00050E96" w:rsidRDefault="00050E9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</w:tr>
      <w:tr w:rsidR="0040378A" w14:paraId="4A46B66A" w14:textId="77777777">
        <w:trPr>
          <w:trHeight w:val="285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1A72595B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2FDAAE9C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73695323" w14:textId="77777777" w:rsidR="0040378A" w:rsidRDefault="009E7116">
            <w:pPr>
              <w:spacing w:line="283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087F7C3D" wp14:editId="1DCDD387">
                  <wp:extent cx="127635" cy="170180"/>
                  <wp:effectExtent l="0" t="0" r="0" b="0"/>
                  <wp:docPr id="3" name="IM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 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uctured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bstract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commended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2AA755F6" w14:textId="3EAF7496" w:rsidR="0040378A" w:rsidRDefault="00050E96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709975BD" w14:textId="01D0066D" w:rsidR="0040378A" w:rsidRPr="00050E96" w:rsidRDefault="00050E9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</w:tr>
      <w:tr w:rsidR="0040378A" w14:paraId="44A3D1F0" w14:textId="77777777">
        <w:trPr>
          <w:trHeight w:val="285"/>
        </w:trPr>
        <w:tc>
          <w:tcPr>
            <w:tcW w:w="1643" w:type="dxa"/>
            <w:vMerge/>
            <w:tcBorders>
              <w:top w:val="nil"/>
            </w:tcBorders>
          </w:tcPr>
          <w:p w14:paraId="15D0E9EF" w14:textId="77777777" w:rsidR="0040378A" w:rsidRDefault="0040378A"/>
        </w:tc>
        <w:tc>
          <w:tcPr>
            <w:tcW w:w="720" w:type="dxa"/>
            <w:vMerge/>
            <w:tcBorders>
              <w:top w:val="nil"/>
            </w:tcBorders>
          </w:tcPr>
          <w:p w14:paraId="0AAB3F1C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</w:tcBorders>
          </w:tcPr>
          <w:p w14:paraId="66A0BB02" w14:textId="77777777" w:rsidR="0040378A" w:rsidRDefault="009E7116">
            <w:pPr>
              <w:spacing w:line="283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7C38B1B0" wp14:editId="2605B05D">
                  <wp:extent cx="127635" cy="170180"/>
                  <wp:effectExtent l="0" t="0" r="0" b="0"/>
                  <wp:docPr id="4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 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forma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rg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opula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ample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3F333184" w14:textId="6C187867" w:rsidR="0040378A" w:rsidRDefault="00050E96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</w:tcBorders>
          </w:tcPr>
          <w:p w14:paraId="29FF5D1C" w14:textId="24933294" w:rsidR="0040378A" w:rsidRPr="00050E96" w:rsidRDefault="00050E9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</w:tr>
      <w:tr w:rsidR="0040378A" w14:paraId="01B00DB7" w14:textId="77777777">
        <w:trPr>
          <w:trHeight w:val="463"/>
        </w:trPr>
        <w:tc>
          <w:tcPr>
            <w:tcW w:w="11005" w:type="dxa"/>
            <w:gridSpan w:val="5"/>
            <w:shd w:val="clear" w:color="auto" w:fill="FFFFCC"/>
          </w:tcPr>
          <w:p w14:paraId="5BB9CB10" w14:textId="77777777" w:rsidR="0040378A" w:rsidRDefault="009E7116">
            <w:pPr>
              <w:spacing w:before="237" w:line="210" w:lineRule="auto"/>
              <w:ind w:left="118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Introduc</w:t>
            </w:r>
            <w:r>
              <w:rPr>
                <w:rFonts w:ascii="Cambria" w:eastAsia="Cambria" w:hAnsi="Cambria" w:cs="Cambria"/>
                <w:b/>
                <w:bCs/>
                <w:sz w:val="22"/>
                <w:szCs w:val="22"/>
              </w:rPr>
              <w:t>tion</w:t>
            </w:r>
          </w:p>
        </w:tc>
      </w:tr>
      <w:tr w:rsidR="0040378A" w14:paraId="4D7CA3D9" w14:textId="77777777">
        <w:trPr>
          <w:trHeight w:val="285"/>
        </w:trPr>
        <w:tc>
          <w:tcPr>
            <w:tcW w:w="1643" w:type="dxa"/>
            <w:vMerge w:val="restart"/>
            <w:tcBorders>
              <w:bottom w:val="nil"/>
            </w:tcBorders>
          </w:tcPr>
          <w:p w14:paraId="5A0AE458" w14:textId="77777777" w:rsidR="0040378A" w:rsidRDefault="009E7116">
            <w:pPr>
              <w:spacing w:before="42" w:line="215" w:lineRule="auto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Backg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und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6EE6ED05" w14:textId="77777777" w:rsidR="0040378A" w:rsidRDefault="009E7116">
            <w:pPr>
              <w:spacing w:before="66" w:line="179" w:lineRule="auto"/>
              <w:ind w:left="31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2C1FBC9F" w14:textId="77777777" w:rsidR="0040378A" w:rsidRDefault="009E7116">
            <w:pPr>
              <w:spacing w:before="1" w:line="282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434BAA57" wp14:editId="48D29B2E">
                  <wp:extent cx="127635" cy="170180"/>
                  <wp:effectExtent l="0" t="0" r="0" b="0"/>
                  <wp:docPr id="5" name="IM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 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ient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ckgrou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xplana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ionale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5893F780" w14:textId="270635E5" w:rsidR="0040378A" w:rsidRPr="00050E96" w:rsidRDefault="00050E9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3F8ADE3D" w14:textId="344E503C" w:rsidR="0040378A" w:rsidRPr="00050E96" w:rsidRDefault="00050E9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</w:tr>
      <w:tr w:rsidR="0040378A" w14:paraId="40158BF0" w14:textId="77777777">
        <w:trPr>
          <w:trHeight w:val="285"/>
        </w:trPr>
        <w:tc>
          <w:tcPr>
            <w:tcW w:w="1643" w:type="dxa"/>
            <w:vMerge/>
            <w:tcBorders>
              <w:top w:val="nil"/>
            </w:tcBorders>
          </w:tcPr>
          <w:p w14:paraId="41A6A5EE" w14:textId="77777777" w:rsidR="0040378A" w:rsidRDefault="0040378A"/>
        </w:tc>
        <w:tc>
          <w:tcPr>
            <w:tcW w:w="720" w:type="dxa"/>
            <w:vMerge/>
            <w:tcBorders>
              <w:top w:val="nil"/>
            </w:tcBorders>
          </w:tcPr>
          <w:p w14:paraId="31387D18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</w:tcBorders>
          </w:tcPr>
          <w:p w14:paraId="5F23CF31" w14:textId="77777777" w:rsidR="0040378A" w:rsidRDefault="009E7116">
            <w:pPr>
              <w:spacing w:before="1" w:line="283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529809CE" wp14:editId="2DBCF25D">
                  <wp:extent cx="127635" cy="170180"/>
                  <wp:effectExtent l="0" t="0" r="0" b="0"/>
                  <wp:docPr id="6" name="IM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 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ories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signin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havior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ventions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7BD083F5" w14:textId="3B68D08F" w:rsidR="0040378A" w:rsidRDefault="00050E96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</w:tcBorders>
          </w:tcPr>
          <w:p w14:paraId="09634332" w14:textId="3F15D1B8" w:rsidR="0040378A" w:rsidRPr="00050E96" w:rsidRDefault="00050E9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</w:tr>
      <w:tr w:rsidR="0040378A" w14:paraId="27141CD5" w14:textId="77777777">
        <w:trPr>
          <w:trHeight w:val="463"/>
        </w:trPr>
        <w:tc>
          <w:tcPr>
            <w:tcW w:w="11005" w:type="dxa"/>
            <w:gridSpan w:val="5"/>
            <w:shd w:val="clear" w:color="auto" w:fill="FFFFCC"/>
          </w:tcPr>
          <w:p w14:paraId="15A64790" w14:textId="77777777" w:rsidR="0040378A" w:rsidRDefault="009E7116">
            <w:pPr>
              <w:spacing w:before="238" w:line="209" w:lineRule="auto"/>
              <w:ind w:left="117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2"/>
                <w:sz w:val="22"/>
                <w:szCs w:val="22"/>
              </w:rPr>
              <w:t>M</w:t>
            </w: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ethods</w:t>
            </w:r>
          </w:p>
        </w:tc>
      </w:tr>
      <w:tr w:rsidR="0040378A" w14:paraId="73DE728A" w14:textId="77777777">
        <w:trPr>
          <w:trHeight w:val="555"/>
        </w:trPr>
        <w:tc>
          <w:tcPr>
            <w:tcW w:w="1643" w:type="dxa"/>
            <w:vMerge w:val="restart"/>
            <w:tcBorders>
              <w:bottom w:val="nil"/>
            </w:tcBorders>
          </w:tcPr>
          <w:p w14:paraId="49A2CFBA" w14:textId="77777777" w:rsidR="0040378A" w:rsidRDefault="009E7116">
            <w:pPr>
              <w:spacing w:before="43" w:line="215" w:lineRule="auto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Par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cipants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0607DCD4" w14:textId="77777777" w:rsidR="0040378A" w:rsidRDefault="009E7116">
            <w:pPr>
              <w:spacing w:before="67" w:line="179" w:lineRule="auto"/>
              <w:ind w:left="30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76AF64B7" w14:textId="77777777" w:rsidR="0040378A" w:rsidRDefault="009E7116">
            <w:pPr>
              <w:spacing w:before="1" w:line="243" w:lineRule="auto"/>
              <w:ind w:left="478" w:right="472" w:hanging="3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44AA9B0C" wp14:editId="600AFD37">
                  <wp:extent cx="127635" cy="170815"/>
                  <wp:effectExtent l="0" t="0" r="0" b="0"/>
                  <wp:docPr id="7" name="IM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 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gibili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teri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ludin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teri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iffere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levels in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uitmen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ampl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ti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nic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bject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41B7A70F" w14:textId="159F98F8" w:rsidR="0040378A" w:rsidRDefault="0059354D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3D90B78D" w14:textId="4CE1C7D7" w:rsidR="0040378A" w:rsidRPr="0059354D" w:rsidRDefault="0059354D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-</w:t>
            </w:r>
            <w:r>
              <w:rPr>
                <w:rFonts w:eastAsiaTheme="minorEastAsia"/>
              </w:rPr>
              <w:t>4</w:t>
            </w:r>
          </w:p>
        </w:tc>
      </w:tr>
      <w:tr w:rsidR="0040378A" w14:paraId="409B1FEB" w14:textId="77777777">
        <w:trPr>
          <w:trHeight w:val="55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37DCFB90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33AB9EA7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59F23041" w14:textId="77777777" w:rsidR="0040378A" w:rsidRDefault="009E7116">
            <w:pPr>
              <w:spacing w:line="243" w:lineRule="auto"/>
              <w:ind w:left="470" w:right="913" w:hanging="3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20A1095D" wp14:editId="5CF0FB37">
                  <wp:extent cx="127635" cy="170180"/>
                  <wp:effectExtent l="0" t="0" r="0" b="0"/>
                  <wp:docPr id="8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 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tho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cruitme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g., referral, self-selection), including the sampl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tho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ystema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ampl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mplemented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3B32014F" w14:textId="0CBC6D0F" w:rsidR="0040378A" w:rsidRDefault="0059354D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0869096C" w14:textId="3A90B2D1" w:rsidR="0040378A" w:rsidRPr="0059354D" w:rsidRDefault="0059354D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-</w:t>
            </w:r>
            <w:r>
              <w:rPr>
                <w:rFonts w:eastAsiaTheme="minorEastAsia"/>
              </w:rPr>
              <w:t>4</w:t>
            </w:r>
          </w:p>
        </w:tc>
      </w:tr>
      <w:tr w:rsidR="0040378A" w14:paraId="345DB91B" w14:textId="77777777">
        <w:trPr>
          <w:trHeight w:val="285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1A24503E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7E271424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3C3C9D11" w14:textId="77777777" w:rsidR="0040378A" w:rsidRDefault="009E7116">
            <w:pPr>
              <w:spacing w:before="1" w:line="283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23E2634B" wp14:editId="3F0806D1">
                  <wp:extent cx="127635" cy="170180"/>
                  <wp:effectExtent l="0" t="0" r="0" b="0"/>
                  <wp:docPr id="9" name="IM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 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cruitment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tting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7C6275E8" w14:textId="5C28D384" w:rsidR="0040378A" w:rsidRDefault="0059354D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6852323A" w14:textId="07952259" w:rsidR="0040378A" w:rsidRPr="0059354D" w:rsidRDefault="0059354D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-</w:t>
            </w:r>
            <w:r>
              <w:rPr>
                <w:rFonts w:eastAsiaTheme="minorEastAsia"/>
              </w:rPr>
              <w:t>4</w:t>
            </w:r>
          </w:p>
        </w:tc>
      </w:tr>
      <w:tr w:rsidR="0040378A" w14:paraId="018E0BCE" w14:textId="77777777">
        <w:trPr>
          <w:trHeight w:val="283"/>
        </w:trPr>
        <w:tc>
          <w:tcPr>
            <w:tcW w:w="1643" w:type="dxa"/>
            <w:vMerge/>
            <w:tcBorders>
              <w:top w:val="nil"/>
            </w:tcBorders>
          </w:tcPr>
          <w:p w14:paraId="0A931914" w14:textId="77777777" w:rsidR="0040378A" w:rsidRDefault="0040378A"/>
        </w:tc>
        <w:tc>
          <w:tcPr>
            <w:tcW w:w="720" w:type="dxa"/>
            <w:vMerge/>
            <w:tcBorders>
              <w:top w:val="nil"/>
            </w:tcBorders>
          </w:tcPr>
          <w:p w14:paraId="4835C6B1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</w:tcBorders>
          </w:tcPr>
          <w:p w14:paraId="52145781" w14:textId="77777777" w:rsidR="0040378A" w:rsidRDefault="009E7116">
            <w:pPr>
              <w:spacing w:before="2" w:line="242" w:lineRule="auto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31FA6036" wp14:editId="6D49BAC0">
                  <wp:extent cx="127635" cy="170180"/>
                  <wp:effectExtent l="0" t="0" r="0" b="0"/>
                  <wp:docPr id="10" name="IM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 1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tting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ocation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llected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716DDC95" w14:textId="2EAB0333" w:rsidR="0040378A" w:rsidRDefault="0059354D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</w:tcBorders>
          </w:tcPr>
          <w:p w14:paraId="1EB42F7A" w14:textId="71A689AD" w:rsidR="0040378A" w:rsidRPr="0059354D" w:rsidRDefault="0059354D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</w:tr>
      <w:tr w:rsidR="0040378A" w14:paraId="3C122303" w14:textId="77777777">
        <w:trPr>
          <w:trHeight w:val="554"/>
        </w:trPr>
        <w:tc>
          <w:tcPr>
            <w:tcW w:w="1643" w:type="dxa"/>
            <w:vMerge w:val="restart"/>
            <w:tcBorders>
              <w:bottom w:val="nil"/>
            </w:tcBorders>
          </w:tcPr>
          <w:p w14:paraId="41677EF4" w14:textId="77777777" w:rsidR="0040378A" w:rsidRDefault="009E7116">
            <w:pPr>
              <w:spacing w:before="45" w:line="278" w:lineRule="exact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nt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erventions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3A7E3B6C" w14:textId="77777777" w:rsidR="0040378A" w:rsidRDefault="009E7116">
            <w:pPr>
              <w:spacing w:before="70" w:line="178" w:lineRule="auto"/>
              <w:ind w:left="30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17BA68F1" w14:textId="77777777" w:rsidR="0040378A" w:rsidRDefault="009E7116">
            <w:pPr>
              <w:spacing w:before="5" w:line="241" w:lineRule="auto"/>
              <w:ind w:left="471" w:right="489" w:hanging="36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408E4E5D" wp14:editId="2E610DF1">
                  <wp:extent cx="127635" cy="170180"/>
                  <wp:effectExtent l="0" t="0" r="0" b="0"/>
                  <wp:docPr id="11" name="IM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 1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tail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ventions intended for each study condition and how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tuall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minister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icall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lud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: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65589CB2" w14:textId="77777777" w:rsidR="0040378A" w:rsidRDefault="0040378A"/>
        </w:tc>
        <w:tc>
          <w:tcPr>
            <w:tcW w:w="724" w:type="dxa"/>
            <w:tcBorders>
              <w:bottom w:val="dotted" w:sz="2" w:space="0" w:color="000000"/>
            </w:tcBorders>
          </w:tcPr>
          <w:p w14:paraId="13804CE2" w14:textId="77777777" w:rsidR="0040378A" w:rsidRDefault="0040378A"/>
        </w:tc>
      </w:tr>
      <w:tr w:rsidR="0040378A" w14:paraId="2217E5EC" w14:textId="77777777">
        <w:trPr>
          <w:trHeight w:val="273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1ED60AAD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1464477F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661792E6" w14:textId="77777777" w:rsidR="0040378A" w:rsidRDefault="009E7116">
            <w:pPr>
              <w:spacing w:before="43" w:line="199" w:lineRule="auto"/>
              <w:ind w:left="83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ntent</w:t>
            </w:r>
            <w:r>
              <w:rPr>
                <w:rFonts w:ascii="Calibri" w:eastAsia="Calibri" w:hAnsi="Calibri" w:cs="Calibri"/>
                <w:spacing w:val="13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at</w:t>
            </w:r>
            <w:r>
              <w:rPr>
                <w:rFonts w:ascii="Calibri" w:eastAsia="Calibri" w:hAnsi="Calibri" w:cs="Calibri"/>
                <w:spacing w:val="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iven</w:t>
            </w:r>
            <w:r>
              <w:rPr>
                <w:rFonts w:ascii="Calibri" w:eastAsia="Calibri" w:hAnsi="Calibri" w:cs="Calibri"/>
                <w:spacing w:val="13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316B7180" w14:textId="4C0DDA2D" w:rsidR="0040378A" w:rsidRDefault="00995076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01EDFD37" w14:textId="30A52809" w:rsidR="0040378A" w:rsidRPr="00995076" w:rsidRDefault="00995076">
            <w:pPr>
              <w:rPr>
                <w:rFonts w:eastAsiaTheme="minorEastAsia" w:hint="eastAsia"/>
              </w:rPr>
            </w:pPr>
            <w:r>
              <w:rPr>
                <w:rFonts w:eastAsiaTheme="minorEastAsia"/>
              </w:rPr>
              <w:t>4</w:t>
            </w:r>
          </w:p>
        </w:tc>
      </w:tr>
      <w:tr w:rsidR="0040378A" w14:paraId="1EB88B96" w14:textId="77777777">
        <w:trPr>
          <w:trHeight w:val="273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09DC5865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6537D402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29CD4F35" w14:textId="77777777" w:rsidR="0040378A" w:rsidRDefault="009E7116">
            <w:pPr>
              <w:spacing w:before="46" w:line="196" w:lineRule="auto"/>
              <w:ind w:left="83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very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thod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ntent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iven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44646F1B" w14:textId="4AFDAF1F" w:rsidR="0040378A" w:rsidRDefault="00995076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5C074A41" w14:textId="7FB1A2B4" w:rsidR="0040378A" w:rsidRPr="00995076" w:rsidRDefault="00995076">
            <w:pPr>
              <w:rPr>
                <w:rFonts w:eastAsiaTheme="minorEastAsia" w:hint="eastAsia"/>
              </w:rPr>
            </w:pPr>
            <w:r>
              <w:rPr>
                <w:rFonts w:eastAsiaTheme="minorEastAsia"/>
              </w:rPr>
              <w:t>4</w:t>
            </w:r>
          </w:p>
        </w:tc>
      </w:tr>
      <w:tr w:rsidR="0040378A" w14:paraId="7166C9F3" w14:textId="77777777">
        <w:trPr>
          <w:trHeight w:val="276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28CFC984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4672A67E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376A0BF0" w14:textId="77777777" w:rsidR="0040378A" w:rsidRDefault="009E7116">
            <w:pPr>
              <w:spacing w:before="46" w:line="199" w:lineRule="auto"/>
              <w:ind w:left="83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very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bjects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rouped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uring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very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7A58B9B2" w14:textId="21E35318" w:rsidR="0040378A" w:rsidRDefault="00995076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38D8D4C1" w14:textId="28F78BEC" w:rsidR="0040378A" w:rsidRPr="00995076" w:rsidRDefault="0099507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</w:tr>
      <w:tr w:rsidR="0040378A" w14:paraId="2BF8AFD0" w14:textId="77777777">
        <w:trPr>
          <w:trHeight w:val="273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0F5E6751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33AE419A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3F178D1C" w14:textId="77777777" w:rsidR="0040378A" w:rsidRDefault="009E7116">
            <w:pPr>
              <w:spacing w:before="44" w:line="198" w:lineRule="auto"/>
              <w:ind w:left="83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verer</w:t>
            </w:r>
            <w:r>
              <w:rPr>
                <w:rFonts w:ascii="Calibri" w:eastAsia="Calibri" w:hAnsi="Calibri" w:cs="Calibri"/>
                <w:spacing w:val="11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vered</w:t>
            </w:r>
            <w:r>
              <w:rPr>
                <w:rFonts w:ascii="Calibri" w:eastAsia="Calibri" w:hAnsi="Calibri" w:cs="Calibri"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vention</w:t>
            </w:r>
            <w:r>
              <w:rPr>
                <w:rFonts w:ascii="Calibri" w:eastAsia="Calibri" w:hAnsi="Calibri" w:cs="Calibri"/>
                <w:spacing w:val="11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058D2EB0" w14:textId="3BBFAC29" w:rsidR="0040378A" w:rsidRDefault="00995076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1444BC4E" w14:textId="5C481849" w:rsidR="0040378A" w:rsidRPr="00995076" w:rsidRDefault="00995076">
            <w:pPr>
              <w:rPr>
                <w:rFonts w:eastAsiaTheme="minorEastAsia" w:hint="eastAsia"/>
              </w:rPr>
            </w:pPr>
            <w:r>
              <w:rPr>
                <w:rFonts w:eastAsiaTheme="minorEastAsia"/>
              </w:rPr>
              <w:t>4</w:t>
            </w:r>
          </w:p>
        </w:tc>
      </w:tr>
      <w:tr w:rsidR="0040378A" w14:paraId="205183D7" w14:textId="77777777">
        <w:trPr>
          <w:trHeight w:val="27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7E7D903B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32132730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23D32ABD" w14:textId="77777777" w:rsidR="0040378A" w:rsidRDefault="009E7116">
            <w:pPr>
              <w:spacing w:before="44" w:line="199" w:lineRule="auto"/>
              <w:ind w:left="83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tting</w:t>
            </w:r>
            <w:r>
              <w:rPr>
                <w:rFonts w:ascii="Calibri" w:eastAsia="Calibri" w:hAnsi="Calibri" w:cs="Calibri"/>
                <w:spacing w:val="10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re</w:t>
            </w:r>
            <w:r>
              <w:rPr>
                <w:rFonts w:ascii="Calibri" w:eastAsia="Calibri" w:hAnsi="Calibri" w:cs="Calibri"/>
                <w:spacing w:val="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vention</w:t>
            </w:r>
            <w:r>
              <w:rPr>
                <w:rFonts w:ascii="Calibri" w:eastAsia="Calibri" w:hAnsi="Calibri" w:cs="Calibri"/>
                <w:spacing w:val="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vered</w:t>
            </w:r>
            <w:r>
              <w:rPr>
                <w:rFonts w:ascii="Calibri" w:eastAsia="Calibri" w:hAnsi="Calibri" w:cs="Calibri"/>
                <w:spacing w:val="10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771B6761" w14:textId="41DE48E4" w:rsidR="0040378A" w:rsidRDefault="00995076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7159E275" w14:textId="079F1BF6" w:rsidR="0040378A" w:rsidRPr="00995076" w:rsidRDefault="0099507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</w:tr>
      <w:tr w:rsidR="0040378A" w14:paraId="13EAE95D" w14:textId="77777777">
        <w:trPr>
          <w:trHeight w:val="808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723B80C8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6FC862E7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758727A2" w14:textId="77777777" w:rsidR="0040378A" w:rsidRDefault="009E7116">
            <w:pPr>
              <w:spacing w:before="45" w:line="225" w:lineRule="auto"/>
              <w:ind w:left="1191" w:right="119" w:hanging="35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xposure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quantity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uration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any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sions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pisodes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or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vent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d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ver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?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o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y             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5D086B75" w14:textId="7F2DF985" w:rsidR="0040378A" w:rsidRDefault="00995076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270F6037" w14:textId="34EF80C6" w:rsidR="0040378A" w:rsidRPr="00995076" w:rsidRDefault="0099507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</w:tr>
      <w:tr w:rsidR="0040378A" w14:paraId="5494FDF2" w14:textId="77777777">
        <w:trPr>
          <w:trHeight w:val="542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36073DEC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4EDF55DC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68EDAB91" w14:textId="77777777" w:rsidR="0040378A" w:rsidRDefault="009E7116">
            <w:pPr>
              <w:spacing w:before="47" w:line="218" w:lineRule="auto"/>
              <w:ind w:left="1196" w:right="896" w:hanging="3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me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an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ong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ded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ke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ver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terve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00DBC0EE" w14:textId="4353605B" w:rsidR="0040378A" w:rsidRPr="00995076" w:rsidRDefault="0099507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0985297B" w14:textId="70A45D92" w:rsidR="0040378A" w:rsidRPr="00995076" w:rsidRDefault="00995076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</w:tr>
      <w:tr w:rsidR="0040378A" w14:paraId="27074C5F" w14:textId="77777777">
        <w:trPr>
          <w:trHeight w:val="276"/>
        </w:trPr>
        <w:tc>
          <w:tcPr>
            <w:tcW w:w="1643" w:type="dxa"/>
            <w:vMerge/>
            <w:tcBorders>
              <w:top w:val="nil"/>
            </w:tcBorders>
          </w:tcPr>
          <w:p w14:paraId="72DEFCF9" w14:textId="77777777" w:rsidR="0040378A" w:rsidRDefault="0040378A"/>
        </w:tc>
        <w:tc>
          <w:tcPr>
            <w:tcW w:w="720" w:type="dxa"/>
            <w:vMerge/>
            <w:tcBorders>
              <w:top w:val="nil"/>
            </w:tcBorders>
          </w:tcPr>
          <w:p w14:paraId="6F9BCCB2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</w:tcBorders>
          </w:tcPr>
          <w:p w14:paraId="4708CCC3" w14:textId="77777777" w:rsidR="0040378A" w:rsidRDefault="009E7116">
            <w:pPr>
              <w:spacing w:before="47" w:line="198" w:lineRule="auto"/>
              <w:ind w:left="83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0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tivities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rease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mpliance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herence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entives</w:t>
            </w:r>
            <w:r>
              <w:rPr>
                <w:rFonts w:ascii="Calibri" w:eastAsia="Calibri" w:hAnsi="Calibri" w:cs="Calibri"/>
                <w:spacing w:val="6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37A437AC" w14:textId="77777777" w:rsidR="0040378A" w:rsidRDefault="0040378A"/>
        </w:tc>
        <w:tc>
          <w:tcPr>
            <w:tcW w:w="724" w:type="dxa"/>
            <w:tcBorders>
              <w:top w:val="dotted" w:sz="2" w:space="0" w:color="000000"/>
            </w:tcBorders>
          </w:tcPr>
          <w:p w14:paraId="31F88B5D" w14:textId="77777777" w:rsidR="0040378A" w:rsidRDefault="0040378A"/>
        </w:tc>
      </w:tr>
      <w:tr w:rsidR="0040378A" w14:paraId="2BB8A798" w14:textId="77777777">
        <w:trPr>
          <w:trHeight w:val="283"/>
        </w:trPr>
        <w:tc>
          <w:tcPr>
            <w:tcW w:w="1643" w:type="dxa"/>
          </w:tcPr>
          <w:p w14:paraId="5E09AD54" w14:textId="77777777" w:rsidR="0040378A" w:rsidRDefault="009E7116">
            <w:pPr>
              <w:spacing w:before="44" w:line="213" w:lineRule="auto"/>
              <w:ind w:left="11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bjectiv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</w:tcPr>
          <w:p w14:paraId="344B6108" w14:textId="77777777" w:rsidR="0040378A" w:rsidRDefault="009E7116">
            <w:pPr>
              <w:spacing w:before="71" w:line="177" w:lineRule="auto"/>
              <w:ind w:left="30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7287" w:type="dxa"/>
          </w:tcPr>
          <w:p w14:paraId="4AD650DD" w14:textId="77777777" w:rsidR="0040378A" w:rsidRDefault="009E7116">
            <w:pPr>
              <w:spacing w:before="4" w:line="241" w:lineRule="auto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5C60AD51" wp14:editId="03E5E34E">
                  <wp:extent cx="127635" cy="170180"/>
                  <wp:effectExtent l="0" t="0" r="0" b="0"/>
                  <wp:docPr id="12" name="IM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 1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bjectives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 hypotheses</w:t>
            </w:r>
          </w:p>
        </w:tc>
        <w:tc>
          <w:tcPr>
            <w:tcW w:w="631" w:type="dxa"/>
          </w:tcPr>
          <w:p w14:paraId="1AE909C6" w14:textId="1AA53434" w:rsidR="0040378A" w:rsidRDefault="00C75EFA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</w:tcPr>
          <w:p w14:paraId="7928C273" w14:textId="4ED0660A" w:rsidR="0040378A" w:rsidRPr="00C75EFA" w:rsidRDefault="00C75EFA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</w:tr>
      <w:tr w:rsidR="0040378A" w14:paraId="0EADAF39" w14:textId="77777777">
        <w:trPr>
          <w:trHeight w:val="285"/>
        </w:trPr>
        <w:tc>
          <w:tcPr>
            <w:tcW w:w="1643" w:type="dxa"/>
            <w:vMerge w:val="restart"/>
            <w:tcBorders>
              <w:bottom w:val="nil"/>
            </w:tcBorders>
          </w:tcPr>
          <w:p w14:paraId="660248C2" w14:textId="77777777" w:rsidR="0040378A" w:rsidRDefault="009E7116">
            <w:pPr>
              <w:spacing w:before="47" w:line="278" w:lineRule="exact"/>
              <w:ind w:left="11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utcomes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00AE32D1" w14:textId="77777777" w:rsidR="0040378A" w:rsidRDefault="009E7116">
            <w:pPr>
              <w:spacing w:before="71" w:line="179" w:lineRule="auto"/>
              <w:ind w:left="31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35E02477" w14:textId="77777777" w:rsidR="0040378A" w:rsidRDefault="009E7116">
            <w:pPr>
              <w:spacing w:before="6" w:line="241" w:lineRule="auto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254DE9E0" wp14:editId="3911F53E">
                  <wp:extent cx="127635" cy="170180"/>
                  <wp:effectExtent l="0" t="0" r="0" b="0"/>
                  <wp:docPr id="13" name="IM 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 1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ear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fin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im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cond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utcom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asures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72E3A6F8" w14:textId="77F8B181" w:rsidR="0040378A" w:rsidRDefault="00C75EFA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2289772D" w14:textId="024F6F5D" w:rsidR="0040378A" w:rsidRPr="00C75EFA" w:rsidRDefault="00C75EFA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7-</w:t>
            </w:r>
            <w:r>
              <w:rPr>
                <w:rFonts w:eastAsiaTheme="minorEastAsia"/>
              </w:rPr>
              <w:t>9</w:t>
            </w:r>
          </w:p>
        </w:tc>
      </w:tr>
      <w:tr w:rsidR="0040378A" w14:paraId="076B5DCC" w14:textId="77777777">
        <w:trPr>
          <w:trHeight w:val="55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3827E830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6E03420A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0E097A37" w14:textId="77777777" w:rsidR="0040378A" w:rsidRDefault="009E7116">
            <w:pPr>
              <w:spacing w:before="7"/>
              <w:ind w:left="472" w:right="736" w:hanging="37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00FA0E37" wp14:editId="13FFFA6C">
                  <wp:extent cx="127635" cy="170180"/>
                  <wp:effectExtent l="0" t="0" r="0" b="0"/>
                  <wp:docPr id="14" name="IM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 1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thod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lle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methods used to enhance th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ality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asurements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1CA237C5" w14:textId="508048CF" w:rsidR="0040378A" w:rsidRDefault="00C75EFA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1642455A" w14:textId="0465B4B7" w:rsidR="0040378A" w:rsidRPr="00C75EFA" w:rsidRDefault="00C75EFA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</w:tr>
      <w:tr w:rsidR="0040378A" w14:paraId="1F15C06B" w14:textId="77777777">
        <w:trPr>
          <w:trHeight w:val="554"/>
        </w:trPr>
        <w:tc>
          <w:tcPr>
            <w:tcW w:w="1643" w:type="dxa"/>
            <w:vMerge/>
            <w:tcBorders>
              <w:top w:val="nil"/>
            </w:tcBorders>
          </w:tcPr>
          <w:p w14:paraId="3CFA1541" w14:textId="77777777" w:rsidR="0040378A" w:rsidRDefault="0040378A"/>
        </w:tc>
        <w:tc>
          <w:tcPr>
            <w:tcW w:w="720" w:type="dxa"/>
            <w:vMerge/>
            <w:tcBorders>
              <w:top w:val="nil"/>
            </w:tcBorders>
          </w:tcPr>
          <w:p w14:paraId="610E36A7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</w:tcBorders>
          </w:tcPr>
          <w:p w14:paraId="79538EEA" w14:textId="77777777" w:rsidR="0040378A" w:rsidRDefault="009E7116">
            <w:pPr>
              <w:spacing w:before="5" w:line="241" w:lineRule="auto"/>
              <w:ind w:left="478" w:right="209" w:hanging="3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5E36BBAE" wp14:editId="74CADB43">
                  <wp:extent cx="127635" cy="170180"/>
                  <wp:effectExtent l="0" t="0" r="0" b="0"/>
                  <wp:docPr id="15" name="IM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 15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forma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validat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strumen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sychometr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biometric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pro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rties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159E9694" w14:textId="77777777" w:rsidR="0040378A" w:rsidRDefault="0040378A"/>
        </w:tc>
        <w:tc>
          <w:tcPr>
            <w:tcW w:w="724" w:type="dxa"/>
            <w:tcBorders>
              <w:top w:val="dotted" w:sz="2" w:space="0" w:color="000000"/>
            </w:tcBorders>
          </w:tcPr>
          <w:p w14:paraId="00037114" w14:textId="77777777" w:rsidR="0040378A" w:rsidRDefault="0040378A"/>
        </w:tc>
      </w:tr>
      <w:tr w:rsidR="0040378A" w14:paraId="383C5B38" w14:textId="77777777">
        <w:trPr>
          <w:trHeight w:val="555"/>
        </w:trPr>
        <w:tc>
          <w:tcPr>
            <w:tcW w:w="1643" w:type="dxa"/>
          </w:tcPr>
          <w:p w14:paraId="20838C89" w14:textId="77777777" w:rsidR="0040378A" w:rsidRDefault="009E7116">
            <w:pPr>
              <w:spacing w:before="46" w:line="215" w:lineRule="auto"/>
              <w:ind w:left="11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Sa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ze</w:t>
            </w:r>
          </w:p>
        </w:tc>
        <w:tc>
          <w:tcPr>
            <w:tcW w:w="720" w:type="dxa"/>
          </w:tcPr>
          <w:p w14:paraId="71B325E4" w14:textId="77777777" w:rsidR="0040378A" w:rsidRDefault="009E7116">
            <w:pPr>
              <w:spacing w:before="72" w:line="177" w:lineRule="auto"/>
              <w:ind w:left="30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7287" w:type="dxa"/>
          </w:tcPr>
          <w:p w14:paraId="00C19448" w14:textId="77777777" w:rsidR="0040378A" w:rsidRDefault="009E7116">
            <w:pPr>
              <w:spacing w:before="5" w:line="241" w:lineRule="auto"/>
              <w:ind w:left="476" w:right="124" w:hanging="37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254A81CB" wp14:editId="36620451">
                  <wp:extent cx="127635" cy="170815"/>
                  <wp:effectExtent l="0" t="0" r="0" b="0"/>
                  <wp:docPr id="16" name="IM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 1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9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amp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z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termin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nd, when applicable, explanation of any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terim ana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s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opp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ules</w:t>
            </w:r>
          </w:p>
        </w:tc>
        <w:tc>
          <w:tcPr>
            <w:tcW w:w="631" w:type="dxa"/>
          </w:tcPr>
          <w:p w14:paraId="1D622E01" w14:textId="153CCF6B" w:rsidR="0040378A" w:rsidRDefault="005F30D7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</w:tcPr>
          <w:p w14:paraId="5A8B9768" w14:textId="5A780815" w:rsidR="0040378A" w:rsidRPr="005F30D7" w:rsidRDefault="005F30D7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-</w:t>
            </w:r>
            <w:r>
              <w:rPr>
                <w:rFonts w:eastAsiaTheme="minorEastAsia"/>
              </w:rPr>
              <w:t>4</w:t>
            </w:r>
          </w:p>
        </w:tc>
      </w:tr>
      <w:tr w:rsidR="0040378A" w14:paraId="4EA4B35D" w14:textId="77777777">
        <w:trPr>
          <w:trHeight w:val="554"/>
        </w:trPr>
        <w:tc>
          <w:tcPr>
            <w:tcW w:w="1643" w:type="dxa"/>
            <w:vMerge w:val="restart"/>
            <w:tcBorders>
              <w:bottom w:val="nil"/>
            </w:tcBorders>
          </w:tcPr>
          <w:p w14:paraId="7E843AD2" w14:textId="77777777" w:rsidR="0040378A" w:rsidRDefault="009E7116">
            <w:pPr>
              <w:spacing w:before="45"/>
              <w:ind w:left="11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gnment</w:t>
            </w:r>
          </w:p>
          <w:p w14:paraId="31D1956F" w14:textId="77777777" w:rsidR="0040378A" w:rsidRDefault="009E7116">
            <w:pPr>
              <w:spacing w:line="277" w:lineRule="exact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4"/>
                <w:position w:val="1"/>
                <w:sz w:val="22"/>
                <w:szCs w:val="22"/>
              </w:rPr>
              <w:t>M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hod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505E82A3" w14:textId="77777777" w:rsidR="0040378A" w:rsidRDefault="009E7116">
            <w:pPr>
              <w:spacing w:before="69" w:line="179" w:lineRule="auto"/>
              <w:ind w:left="30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54C693B6" w14:textId="77777777" w:rsidR="0040378A" w:rsidRDefault="009E7116">
            <w:pPr>
              <w:spacing w:before="5" w:line="241" w:lineRule="auto"/>
              <w:ind w:left="476" w:right="789" w:hanging="37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694C5A69" wp14:editId="313556D2">
                  <wp:extent cx="127635" cy="170180"/>
                  <wp:effectExtent l="0" t="0" r="0" b="0"/>
                  <wp:docPr id="17" name="IM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 1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gnme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nit being assigned to study condition, e.g.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divid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rou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mmun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611D878E" w14:textId="77777777" w:rsidR="0040378A" w:rsidRDefault="0040378A"/>
        </w:tc>
        <w:tc>
          <w:tcPr>
            <w:tcW w:w="724" w:type="dxa"/>
            <w:tcBorders>
              <w:bottom w:val="dotted" w:sz="2" w:space="0" w:color="000000"/>
            </w:tcBorders>
          </w:tcPr>
          <w:p w14:paraId="44E635A4" w14:textId="77777777" w:rsidR="0040378A" w:rsidRDefault="0040378A"/>
        </w:tc>
      </w:tr>
      <w:tr w:rsidR="0040378A" w14:paraId="448F8AE4" w14:textId="77777777">
        <w:trPr>
          <w:trHeight w:val="55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1F81C802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50E2CAAB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2785E913" w14:textId="77777777" w:rsidR="0040378A" w:rsidRDefault="009E7116">
            <w:pPr>
              <w:spacing w:before="5" w:line="241" w:lineRule="auto"/>
              <w:ind w:left="478" w:right="374" w:hanging="3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6650869C" wp14:editId="3A490416">
                  <wp:extent cx="127635" cy="170180"/>
                  <wp:effectExtent l="0" t="0" r="0" b="0"/>
                  <wp:docPr id="18" name="IM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 1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tho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ni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ndition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including details of any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es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lock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atifica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inimiza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574B4768" w14:textId="5F81B1C3" w:rsidR="0040378A" w:rsidRDefault="005F30D7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7DFF41E3" w14:textId="11EF9FBF" w:rsidR="0040378A" w:rsidRPr="005F30D7" w:rsidRDefault="005F30D7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</w:tr>
      <w:tr w:rsidR="0040378A" w14:paraId="72CDD5E5" w14:textId="77777777">
        <w:trPr>
          <w:trHeight w:val="559"/>
        </w:trPr>
        <w:tc>
          <w:tcPr>
            <w:tcW w:w="1643" w:type="dxa"/>
            <w:vMerge/>
            <w:tcBorders>
              <w:top w:val="nil"/>
            </w:tcBorders>
          </w:tcPr>
          <w:p w14:paraId="51D0162F" w14:textId="77777777" w:rsidR="0040378A" w:rsidRDefault="0040378A"/>
        </w:tc>
        <w:tc>
          <w:tcPr>
            <w:tcW w:w="720" w:type="dxa"/>
            <w:vMerge/>
            <w:tcBorders>
              <w:top w:val="nil"/>
            </w:tcBorders>
          </w:tcPr>
          <w:p w14:paraId="36EFDC3F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</w:tcBorders>
          </w:tcPr>
          <w:p w14:paraId="2AE12831" w14:textId="77777777" w:rsidR="0040378A" w:rsidRDefault="009E7116">
            <w:pPr>
              <w:spacing w:before="5" w:line="243" w:lineRule="auto"/>
              <w:ind w:left="465" w:right="160" w:hanging="36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1E2E8BAC" wp14:editId="7AB10A7D">
                  <wp:extent cx="127635" cy="170180"/>
                  <wp:effectExtent l="0" t="0" r="0" b="0"/>
                  <wp:docPr id="19" name="IM 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 1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lus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pec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mploy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el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inimize potential bias induced due 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ndomiza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.g., matching)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1ACFA855" w14:textId="77777777" w:rsidR="0040378A" w:rsidRDefault="0040378A"/>
        </w:tc>
        <w:tc>
          <w:tcPr>
            <w:tcW w:w="724" w:type="dxa"/>
            <w:tcBorders>
              <w:top w:val="dotted" w:sz="2" w:space="0" w:color="000000"/>
            </w:tcBorders>
          </w:tcPr>
          <w:p w14:paraId="2B799820" w14:textId="77777777" w:rsidR="0040378A" w:rsidRDefault="0040378A"/>
        </w:tc>
      </w:tr>
    </w:tbl>
    <w:p w14:paraId="5D939CF6" w14:textId="77777777" w:rsidR="0040378A" w:rsidRDefault="0040378A"/>
    <w:p w14:paraId="02F9836E" w14:textId="77777777" w:rsidR="0040378A" w:rsidRDefault="0040378A">
      <w:pPr>
        <w:sectPr w:rsidR="0040378A">
          <w:pgSz w:w="12240" w:h="15840"/>
          <w:pgMar w:top="912" w:right="621" w:bottom="0" w:left="607" w:header="0" w:footer="0" w:gutter="0"/>
          <w:cols w:space="720"/>
        </w:sectPr>
      </w:pPr>
    </w:p>
    <w:p w14:paraId="3933C251" w14:textId="77777777" w:rsidR="0040378A" w:rsidRDefault="009E7116">
      <w:pPr>
        <w:spacing w:before="51" w:line="305" w:lineRule="exact"/>
        <w:ind w:left="121"/>
        <w:rPr>
          <w:rFonts w:ascii="Cambria" w:eastAsia="Cambria" w:hAnsi="Cambria" w:cs="Cambria"/>
          <w:sz w:val="25"/>
          <w:szCs w:val="25"/>
        </w:rPr>
      </w:pPr>
      <w:r>
        <w:rPr>
          <w:rFonts w:ascii="Cambria" w:eastAsia="Cambria" w:hAnsi="Cambria" w:cs="Cambria"/>
          <w:b/>
          <w:bCs/>
          <w:position w:val="1"/>
          <w:sz w:val="25"/>
          <w:szCs w:val="25"/>
        </w:rPr>
        <w:lastRenderedPageBreak/>
        <w:t>TREND</w:t>
      </w:r>
      <w:r>
        <w:rPr>
          <w:rFonts w:ascii="Cambria" w:eastAsia="Cambria" w:hAnsi="Cambria" w:cs="Cambria"/>
          <w:spacing w:val="59"/>
          <w:position w:val="1"/>
          <w:sz w:val="25"/>
          <w:szCs w:val="25"/>
        </w:rPr>
        <w:t xml:space="preserve"> </w:t>
      </w:r>
      <w:r>
        <w:rPr>
          <w:rFonts w:ascii="Cambria" w:eastAsia="Cambria" w:hAnsi="Cambria" w:cs="Cambria"/>
          <w:b/>
          <w:bCs/>
          <w:position w:val="1"/>
          <w:sz w:val="25"/>
          <w:szCs w:val="25"/>
        </w:rPr>
        <w:t>Statement</w:t>
      </w:r>
      <w:r>
        <w:rPr>
          <w:rFonts w:ascii="Cambria" w:eastAsia="Cambria" w:hAnsi="Cambria" w:cs="Cambria"/>
          <w:spacing w:val="59"/>
          <w:position w:val="1"/>
          <w:sz w:val="25"/>
          <w:szCs w:val="25"/>
        </w:rPr>
        <w:t xml:space="preserve"> </w:t>
      </w:r>
      <w:r>
        <w:rPr>
          <w:rFonts w:ascii="Cambria" w:eastAsia="Cambria" w:hAnsi="Cambria" w:cs="Cambria"/>
          <w:b/>
          <w:bCs/>
          <w:position w:val="1"/>
          <w:sz w:val="25"/>
          <w:szCs w:val="25"/>
        </w:rPr>
        <w:t>Checklist</w:t>
      </w:r>
    </w:p>
    <w:tbl>
      <w:tblPr>
        <w:tblStyle w:val="TableNormal"/>
        <w:tblW w:w="11005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720"/>
        <w:gridCol w:w="7287"/>
        <w:gridCol w:w="631"/>
        <w:gridCol w:w="724"/>
      </w:tblGrid>
      <w:tr w:rsidR="0040378A" w14:paraId="5FB02877" w14:textId="77777777">
        <w:trPr>
          <w:trHeight w:val="1603"/>
        </w:trPr>
        <w:tc>
          <w:tcPr>
            <w:tcW w:w="1643" w:type="dxa"/>
          </w:tcPr>
          <w:p w14:paraId="11B26F7A" w14:textId="77777777" w:rsidR="0040378A" w:rsidRDefault="009E7116">
            <w:pPr>
              <w:spacing w:before="48" w:line="238" w:lineRule="auto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nding</w:t>
            </w:r>
          </w:p>
          <w:p w14:paraId="056B61D5" w14:textId="77777777" w:rsidR="0040378A" w:rsidRDefault="009E7116">
            <w:pPr>
              <w:spacing w:line="215" w:lineRule="auto"/>
              <w:ind w:left="12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ma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king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0394D8F0" w14:textId="77777777" w:rsidR="0040378A" w:rsidRDefault="009E7116">
            <w:pPr>
              <w:spacing w:before="71" w:line="179" w:lineRule="auto"/>
              <w:ind w:left="30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7287" w:type="dxa"/>
          </w:tcPr>
          <w:p w14:paraId="00531747" w14:textId="77777777" w:rsidR="0040378A" w:rsidRDefault="009E7116">
            <w:pPr>
              <w:spacing w:before="7" w:line="261" w:lineRule="auto"/>
              <w:ind w:left="464" w:right="124" w:hanging="36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74EC68C6" wp14:editId="2C7C6E70">
                  <wp:extent cx="127635" cy="170180"/>
                  <wp:effectExtent l="0" t="0" r="0" b="0"/>
                  <wp:docPr id="20" name="IM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 2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the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o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o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ministerin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interventions, and     thos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ess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utcomes were blinded to study condition assignment; 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o, statement regarding how the blinding wa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complished and how it   was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essed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>.</w:t>
            </w:r>
          </w:p>
        </w:tc>
        <w:tc>
          <w:tcPr>
            <w:tcW w:w="631" w:type="dxa"/>
          </w:tcPr>
          <w:p w14:paraId="0EB0B917" w14:textId="4F2C8F4E" w:rsidR="0040378A" w:rsidRDefault="00484FE3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</w:tcPr>
          <w:p w14:paraId="2CB966F9" w14:textId="7B828411" w:rsidR="0040378A" w:rsidRPr="00484FE3" w:rsidRDefault="00484FE3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</w:tr>
      <w:tr w:rsidR="0040378A" w14:paraId="34D9FDAD" w14:textId="77777777">
        <w:trPr>
          <w:trHeight w:val="554"/>
        </w:trPr>
        <w:tc>
          <w:tcPr>
            <w:tcW w:w="1643" w:type="dxa"/>
            <w:vMerge w:val="restart"/>
            <w:tcBorders>
              <w:bottom w:val="nil"/>
            </w:tcBorders>
          </w:tcPr>
          <w:p w14:paraId="040D50A0" w14:textId="77777777" w:rsidR="0040378A" w:rsidRDefault="009E7116">
            <w:pPr>
              <w:spacing w:before="41" w:line="215" w:lineRule="auto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it of Analysis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0DDAB31D" w14:textId="77777777" w:rsidR="0040378A" w:rsidRDefault="009E7116">
            <w:pPr>
              <w:spacing w:before="65" w:line="179" w:lineRule="auto"/>
              <w:ind w:left="2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5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0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1A1620BA" w14:textId="77777777" w:rsidR="0040378A" w:rsidRDefault="009E7116">
            <w:pPr>
              <w:spacing w:line="282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3CA597ED" wp14:editId="37C245C0">
                  <wp:extent cx="127635" cy="170180"/>
                  <wp:effectExtent l="0" t="0" r="0" b="0"/>
                  <wp:docPr id="21" name="IM 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 2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scrip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malle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ing analyzed to assess</w:t>
            </w:r>
          </w:p>
          <w:p w14:paraId="5DF23418" w14:textId="77777777" w:rsidR="0040378A" w:rsidRDefault="009E7116">
            <w:pPr>
              <w:spacing w:before="38" w:line="208" w:lineRule="auto"/>
              <w:ind w:left="4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erven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ect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dividu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rou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mmun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2FC56339" w14:textId="17CC3A2C" w:rsidR="0040378A" w:rsidRDefault="00484FE3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427C47C4" w14:textId="23C716E6" w:rsidR="0040378A" w:rsidRPr="00484FE3" w:rsidRDefault="00484FE3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-</w:t>
            </w:r>
            <w:r>
              <w:rPr>
                <w:rFonts w:eastAsiaTheme="minorEastAsia"/>
              </w:rPr>
              <w:t>6</w:t>
            </w:r>
          </w:p>
        </w:tc>
      </w:tr>
      <w:tr w:rsidR="0040378A" w14:paraId="783F4FEE" w14:textId="77777777">
        <w:trPr>
          <w:trHeight w:val="820"/>
        </w:trPr>
        <w:tc>
          <w:tcPr>
            <w:tcW w:w="1643" w:type="dxa"/>
            <w:vMerge/>
            <w:tcBorders>
              <w:top w:val="nil"/>
            </w:tcBorders>
          </w:tcPr>
          <w:p w14:paraId="29E596AA" w14:textId="77777777" w:rsidR="0040378A" w:rsidRDefault="0040378A"/>
        </w:tc>
        <w:tc>
          <w:tcPr>
            <w:tcW w:w="720" w:type="dxa"/>
            <w:vMerge/>
            <w:tcBorders>
              <w:top w:val="nil"/>
            </w:tcBorders>
          </w:tcPr>
          <w:p w14:paraId="67D1AFCD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</w:tcBorders>
          </w:tcPr>
          <w:p w14:paraId="72524694" w14:textId="77777777" w:rsidR="0040378A" w:rsidRDefault="009E7116">
            <w:pPr>
              <w:spacing w:before="1" w:line="241" w:lineRule="auto"/>
              <w:ind w:left="470" w:right="490" w:hanging="36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32FAAABF" wp14:editId="55752C9D">
                  <wp:extent cx="127635" cy="170180"/>
                  <wp:effectExtent l="0" t="0" r="0" b="0"/>
                  <wp:docPr id="22" name="IM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 2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lys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iffer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ro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n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gnment, the analytical metho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coun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i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.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adjusting the standard error        estimat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sig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ultileve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lysi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596A8650" w14:textId="77777777" w:rsidR="0040378A" w:rsidRDefault="0040378A"/>
        </w:tc>
        <w:tc>
          <w:tcPr>
            <w:tcW w:w="724" w:type="dxa"/>
            <w:tcBorders>
              <w:top w:val="dotted" w:sz="2" w:space="0" w:color="000000"/>
            </w:tcBorders>
          </w:tcPr>
          <w:p w14:paraId="66AF904A" w14:textId="77777777" w:rsidR="0040378A" w:rsidRDefault="0040378A"/>
        </w:tc>
      </w:tr>
      <w:tr w:rsidR="0040378A" w14:paraId="076DF5E2" w14:textId="77777777">
        <w:trPr>
          <w:trHeight w:val="554"/>
        </w:trPr>
        <w:tc>
          <w:tcPr>
            <w:tcW w:w="1643" w:type="dxa"/>
            <w:vMerge w:val="restart"/>
            <w:tcBorders>
              <w:bottom w:val="nil"/>
            </w:tcBorders>
          </w:tcPr>
          <w:p w14:paraId="2FEA50A1" w14:textId="77777777" w:rsidR="0040378A" w:rsidRDefault="009E7116">
            <w:pPr>
              <w:spacing w:before="60" w:line="226" w:lineRule="auto"/>
              <w:ind w:left="11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Stat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al</w:t>
            </w:r>
          </w:p>
          <w:p w14:paraId="4B23EB02" w14:textId="77777777" w:rsidR="0040378A" w:rsidRDefault="009E7116">
            <w:pPr>
              <w:spacing w:line="277" w:lineRule="exact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4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hods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3BFB803F" w14:textId="77777777" w:rsidR="0040378A" w:rsidRDefault="009E7116">
            <w:pPr>
              <w:spacing w:before="69" w:line="178" w:lineRule="auto"/>
              <w:ind w:left="2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5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1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3A73C688" w14:textId="77777777" w:rsidR="0040378A" w:rsidRDefault="009E7116">
            <w:pPr>
              <w:spacing w:before="3" w:line="242" w:lineRule="auto"/>
              <w:ind w:left="470" w:right="449" w:hanging="36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0B3D6AF7" wp14:editId="4E3D36BC">
                  <wp:extent cx="127635" cy="170180"/>
                  <wp:effectExtent l="0" t="0" r="0" b="0"/>
                  <wp:docPr id="23" name="IM 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 2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thod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mpa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roup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im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thods outcom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)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lud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mple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thods of correlated data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06941A7D" w14:textId="61EAC0D8" w:rsidR="0040378A" w:rsidRDefault="00317C7C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7AC8E108" w14:textId="219D3792" w:rsidR="0040378A" w:rsidRPr="00317C7C" w:rsidRDefault="00317C7C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</w:tr>
      <w:tr w:rsidR="0040378A" w14:paraId="4C7006DF" w14:textId="77777777">
        <w:trPr>
          <w:trHeight w:val="55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207E89E3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317C9871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13F0EBC3" w14:textId="77777777" w:rsidR="0040378A" w:rsidRDefault="009E7116">
            <w:pPr>
              <w:spacing w:before="1" w:line="243" w:lineRule="auto"/>
              <w:ind w:left="470" w:right="765" w:hanging="36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1D699C32" wp14:editId="7799F218">
                  <wp:extent cx="127635" cy="170180"/>
                  <wp:effectExtent l="0" t="0" r="0" b="0"/>
                  <wp:docPr id="24" name="IM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 2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thod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dition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lys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uch as a subgroup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nal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just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lysis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1C9160F9" w14:textId="61E23C39" w:rsidR="0040378A" w:rsidRDefault="00317C7C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1041EEBA" w14:textId="3F2D3677" w:rsidR="0040378A" w:rsidRPr="00317C7C" w:rsidRDefault="00317C7C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</w:tr>
      <w:tr w:rsidR="0040378A" w14:paraId="1B386FA9" w14:textId="77777777">
        <w:trPr>
          <w:trHeight w:val="285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00C486C9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0E738478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00ADB2F6" w14:textId="77777777" w:rsidR="0040378A" w:rsidRDefault="009E7116">
            <w:pPr>
              <w:spacing w:before="1" w:line="283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67E96AF1" wp14:editId="00B892DF">
                  <wp:extent cx="127635" cy="170180"/>
                  <wp:effectExtent l="0" t="0" r="0" b="0"/>
                  <wp:docPr id="25" name="IM 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 2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thods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mputin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issin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22B72B4C" w14:textId="6C8F5C5F" w:rsidR="0040378A" w:rsidRDefault="0040378A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6804CCFA" w14:textId="52D791DC" w:rsidR="0040378A" w:rsidRPr="00317C7C" w:rsidRDefault="0040378A">
            <w:pPr>
              <w:rPr>
                <w:rFonts w:eastAsiaTheme="minorEastAsia" w:hint="eastAsia"/>
              </w:rPr>
            </w:pPr>
          </w:p>
        </w:tc>
      </w:tr>
      <w:tr w:rsidR="0040378A" w14:paraId="07ACDACD" w14:textId="77777777">
        <w:trPr>
          <w:trHeight w:val="285"/>
        </w:trPr>
        <w:tc>
          <w:tcPr>
            <w:tcW w:w="1643" w:type="dxa"/>
            <w:vMerge/>
            <w:tcBorders>
              <w:top w:val="nil"/>
            </w:tcBorders>
          </w:tcPr>
          <w:p w14:paraId="5F205BE4" w14:textId="77777777" w:rsidR="0040378A" w:rsidRDefault="0040378A"/>
        </w:tc>
        <w:tc>
          <w:tcPr>
            <w:tcW w:w="720" w:type="dxa"/>
            <w:vMerge/>
            <w:tcBorders>
              <w:top w:val="nil"/>
            </w:tcBorders>
          </w:tcPr>
          <w:p w14:paraId="77722E30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</w:tcBorders>
          </w:tcPr>
          <w:p w14:paraId="7262EB02" w14:textId="77777777" w:rsidR="0040378A" w:rsidRDefault="009E7116">
            <w:pPr>
              <w:spacing w:before="2" w:line="282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43E71707" wp14:editId="136B5338">
                  <wp:extent cx="127635" cy="170180"/>
                  <wp:effectExtent l="0" t="0" r="0" b="0"/>
                  <wp:docPr id="26" name="IM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 2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oftwa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ogram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57DEAA6E" w14:textId="448F5251" w:rsidR="0040378A" w:rsidRDefault="00317C7C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</w:tcBorders>
          </w:tcPr>
          <w:p w14:paraId="143D1DCC" w14:textId="4955B428" w:rsidR="0040378A" w:rsidRPr="00317C7C" w:rsidRDefault="00317C7C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</w:tr>
      <w:tr w:rsidR="0040378A" w14:paraId="37C6EAD4" w14:textId="77777777">
        <w:trPr>
          <w:trHeight w:val="463"/>
        </w:trPr>
        <w:tc>
          <w:tcPr>
            <w:tcW w:w="11005" w:type="dxa"/>
            <w:gridSpan w:val="5"/>
            <w:shd w:val="clear" w:color="auto" w:fill="FFFFCC"/>
          </w:tcPr>
          <w:p w14:paraId="0D52AD16" w14:textId="77777777" w:rsidR="0040378A" w:rsidRDefault="009E7116">
            <w:pPr>
              <w:spacing w:before="256" w:line="189" w:lineRule="auto"/>
              <w:ind w:left="118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Results</w:t>
            </w:r>
          </w:p>
        </w:tc>
      </w:tr>
      <w:tr w:rsidR="0040378A" w14:paraId="0F5391CF" w14:textId="77777777">
        <w:trPr>
          <w:trHeight w:val="823"/>
        </w:trPr>
        <w:tc>
          <w:tcPr>
            <w:tcW w:w="1643" w:type="dxa"/>
            <w:vMerge w:val="restart"/>
            <w:tcBorders>
              <w:bottom w:val="nil"/>
            </w:tcBorders>
          </w:tcPr>
          <w:p w14:paraId="652B8594" w14:textId="77777777" w:rsidR="0040378A" w:rsidRDefault="009E7116">
            <w:pPr>
              <w:spacing w:before="43" w:line="215" w:lineRule="auto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rticipa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low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51B0724E" w14:textId="77777777" w:rsidR="0040378A" w:rsidRDefault="009E7116">
            <w:pPr>
              <w:spacing w:before="67" w:line="179" w:lineRule="auto"/>
              <w:ind w:left="2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5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2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791DF79E" w14:textId="77777777" w:rsidR="0040378A" w:rsidRDefault="009E7116">
            <w:pPr>
              <w:spacing w:before="1" w:line="242" w:lineRule="auto"/>
              <w:ind w:left="470" w:right="356" w:hanging="36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17644AF6" wp14:editId="7D9C7B02">
                  <wp:extent cx="127635" cy="170180"/>
                  <wp:effectExtent l="0" t="0" r="0" b="0"/>
                  <wp:docPr id="27" name="IM 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 2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lo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roug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g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: enrollment,             assignmen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loca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ven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xposure, follow-up, analysis (a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iag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ongl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commend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0DB16E13" w14:textId="2C85E78A" w:rsidR="0040378A" w:rsidRDefault="0040378A"/>
        </w:tc>
        <w:tc>
          <w:tcPr>
            <w:tcW w:w="724" w:type="dxa"/>
            <w:tcBorders>
              <w:bottom w:val="dotted" w:sz="2" w:space="0" w:color="000000"/>
            </w:tcBorders>
          </w:tcPr>
          <w:p w14:paraId="6AD8842D" w14:textId="28105D52" w:rsidR="0040378A" w:rsidRPr="00D314E7" w:rsidRDefault="0040378A">
            <w:pPr>
              <w:rPr>
                <w:rFonts w:eastAsiaTheme="minorEastAsia" w:hint="eastAsia"/>
              </w:rPr>
            </w:pPr>
          </w:p>
        </w:tc>
      </w:tr>
      <w:tr w:rsidR="0040378A" w14:paraId="41B38A55" w14:textId="77777777">
        <w:trPr>
          <w:trHeight w:val="811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140D7590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6363D41A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07CCCB88" w14:textId="77777777" w:rsidR="0040378A" w:rsidRDefault="009E7116">
            <w:pPr>
              <w:spacing w:before="41" w:line="227" w:lineRule="auto"/>
              <w:ind w:left="1185" w:right="427" w:hanging="3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lment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umbers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reened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gibility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found to be eligible or not eligible, declined to be enrolled, and enroll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56A8CAF7" w14:textId="654497DF" w:rsidR="0040378A" w:rsidRDefault="00D314E7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247F462A" w14:textId="13833B48" w:rsidR="0040378A" w:rsidRPr="00D314E7" w:rsidRDefault="00D314E7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</w:tr>
      <w:tr w:rsidR="0040378A" w14:paraId="1561E39E" w14:textId="77777777">
        <w:trPr>
          <w:trHeight w:val="542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1FCEA6E3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55E51B4B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5154FB5D" w14:textId="77777777" w:rsidR="0040378A" w:rsidRDefault="009E7116">
            <w:pPr>
              <w:spacing w:before="42" w:line="220" w:lineRule="auto"/>
              <w:ind w:left="1191" w:right="703" w:hanging="35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gnment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umbers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gned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tudy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condit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443C06F0" w14:textId="6A655330" w:rsidR="0040378A" w:rsidRDefault="00D314E7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4DE2EB18" w14:textId="260A7EDD" w:rsidR="0040378A" w:rsidRPr="00D314E7" w:rsidRDefault="00D314E7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</w:tr>
      <w:tr w:rsidR="0040378A" w14:paraId="6E78946F" w14:textId="77777777">
        <w:trPr>
          <w:trHeight w:val="809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6765ED74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4C5358CD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34828C43" w14:textId="77777777" w:rsidR="0040378A" w:rsidRDefault="009E7116">
            <w:pPr>
              <w:spacing w:before="43" w:line="226" w:lineRule="auto"/>
              <w:ind w:left="1187" w:right="274" w:hanging="35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location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vention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xposure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umber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9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ipants assign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tudy condition and the number of participants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who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ceiv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venti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0F4BAD60" w14:textId="67793CDD" w:rsidR="0040378A" w:rsidRDefault="00D314E7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6546F6D7" w14:textId="3120EB8A" w:rsidR="0040378A" w:rsidRPr="00D314E7" w:rsidRDefault="00D314E7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</w:tr>
      <w:tr w:rsidR="0040378A" w14:paraId="7C61D969" w14:textId="77777777">
        <w:trPr>
          <w:trHeight w:val="811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22E3499B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048B8CB7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78A1EDF1" w14:textId="77777777" w:rsidR="0040378A" w:rsidRDefault="009E7116">
            <w:pPr>
              <w:spacing w:before="45" w:line="226" w:lineRule="auto"/>
              <w:ind w:left="1190" w:right="225" w:hanging="35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llow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umber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mpleted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llow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u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o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mple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follow-up (i.e., lost to follow-up), by   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study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nditi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77322FDB" w14:textId="77777777" w:rsidR="0040378A" w:rsidRDefault="0040378A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5B62E7C2" w14:textId="77777777" w:rsidR="0040378A" w:rsidRDefault="0040378A"/>
        </w:tc>
      </w:tr>
      <w:tr w:rsidR="0040378A" w14:paraId="3CEE9238" w14:textId="77777777">
        <w:trPr>
          <w:trHeight w:val="542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50DE8C7A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04BFFD90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546F3D9A" w14:textId="77777777" w:rsidR="0040378A" w:rsidRDefault="009E7116">
            <w:pPr>
              <w:spacing w:before="44" w:line="219" w:lineRule="auto"/>
              <w:ind w:left="1185" w:right="253" w:hanging="3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1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lysis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: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umber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luded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xcluded</w:t>
            </w:r>
            <w:r>
              <w:rPr>
                <w:rFonts w:ascii="Calibri" w:eastAsia="Calibri" w:hAnsi="Calibri" w:cs="Calibri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rom the main analysis, by study conditi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4A9B10F1" w14:textId="77777777" w:rsidR="0040378A" w:rsidRDefault="0040378A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39E5B8C8" w14:textId="77777777" w:rsidR="0040378A" w:rsidRDefault="0040378A"/>
        </w:tc>
      </w:tr>
      <w:tr w:rsidR="0040378A" w14:paraId="0B60ACC2" w14:textId="77777777">
        <w:trPr>
          <w:trHeight w:val="554"/>
        </w:trPr>
        <w:tc>
          <w:tcPr>
            <w:tcW w:w="1643" w:type="dxa"/>
            <w:vMerge/>
            <w:tcBorders>
              <w:top w:val="nil"/>
            </w:tcBorders>
          </w:tcPr>
          <w:p w14:paraId="276C45B6" w14:textId="77777777" w:rsidR="0040378A" w:rsidRDefault="0040378A"/>
        </w:tc>
        <w:tc>
          <w:tcPr>
            <w:tcW w:w="720" w:type="dxa"/>
            <w:vMerge/>
            <w:tcBorders>
              <w:top w:val="nil"/>
            </w:tcBorders>
          </w:tcPr>
          <w:p w14:paraId="7FBB2903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</w:tcBorders>
          </w:tcPr>
          <w:p w14:paraId="4A214662" w14:textId="77777777" w:rsidR="0040378A" w:rsidRDefault="009E7116">
            <w:pPr>
              <w:spacing w:before="3" w:line="242" w:lineRule="auto"/>
              <w:ind w:left="477" w:right="699" w:hanging="3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7727EC0B" wp14:editId="519746A0">
                  <wp:extent cx="127635" cy="170180"/>
                  <wp:effectExtent l="0" t="0" r="0" b="0"/>
                  <wp:docPr id="28" name="IM 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 2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scrip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otoco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viation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ro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tudy as planned, along with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easons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799605D3" w14:textId="77777777" w:rsidR="0040378A" w:rsidRDefault="0040378A"/>
        </w:tc>
        <w:tc>
          <w:tcPr>
            <w:tcW w:w="724" w:type="dxa"/>
            <w:tcBorders>
              <w:top w:val="dotted" w:sz="2" w:space="0" w:color="000000"/>
            </w:tcBorders>
          </w:tcPr>
          <w:p w14:paraId="0B6A62E5" w14:textId="77777777" w:rsidR="0040378A" w:rsidRDefault="0040378A"/>
        </w:tc>
      </w:tr>
      <w:tr w:rsidR="0040378A" w14:paraId="5F4193FB" w14:textId="77777777">
        <w:trPr>
          <w:trHeight w:val="285"/>
        </w:trPr>
        <w:tc>
          <w:tcPr>
            <w:tcW w:w="1643" w:type="dxa"/>
          </w:tcPr>
          <w:p w14:paraId="16D03F7C" w14:textId="77777777" w:rsidR="0040378A" w:rsidRDefault="009E7116">
            <w:pPr>
              <w:spacing w:before="44" w:line="215" w:lineRule="auto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ecru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ment</w:t>
            </w:r>
          </w:p>
        </w:tc>
        <w:tc>
          <w:tcPr>
            <w:tcW w:w="720" w:type="dxa"/>
          </w:tcPr>
          <w:p w14:paraId="4E202394" w14:textId="77777777" w:rsidR="0040378A" w:rsidRDefault="009E7116">
            <w:pPr>
              <w:spacing w:before="68" w:line="179" w:lineRule="auto"/>
              <w:ind w:left="2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5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3</w:t>
            </w:r>
          </w:p>
        </w:tc>
        <w:tc>
          <w:tcPr>
            <w:tcW w:w="7287" w:type="dxa"/>
          </w:tcPr>
          <w:p w14:paraId="4201D30F" w14:textId="77777777" w:rsidR="0040378A" w:rsidRDefault="009E7116">
            <w:pPr>
              <w:spacing w:before="3" w:line="282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337D3FDE" wp14:editId="6707F605">
                  <wp:extent cx="127635" cy="170180"/>
                  <wp:effectExtent l="0" t="0" r="0" b="0"/>
                  <wp:docPr id="29" name="IM 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 2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es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fining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iod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cruitme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llo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p</w:t>
            </w:r>
          </w:p>
        </w:tc>
        <w:tc>
          <w:tcPr>
            <w:tcW w:w="631" w:type="dxa"/>
          </w:tcPr>
          <w:p w14:paraId="5B0ACEAC" w14:textId="28E45ACE" w:rsidR="0040378A" w:rsidRDefault="005F7547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</w:tcPr>
          <w:p w14:paraId="48A78FB9" w14:textId="76C27E7C" w:rsidR="0040378A" w:rsidRPr="005F7547" w:rsidRDefault="005F7547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</w:tr>
      <w:tr w:rsidR="0040378A" w14:paraId="5ABECC6C" w14:textId="77777777">
        <w:trPr>
          <w:trHeight w:val="555"/>
        </w:trPr>
        <w:tc>
          <w:tcPr>
            <w:tcW w:w="1643" w:type="dxa"/>
            <w:vMerge w:val="restart"/>
            <w:tcBorders>
              <w:bottom w:val="nil"/>
            </w:tcBorders>
          </w:tcPr>
          <w:p w14:paraId="71D6F3F9" w14:textId="77777777" w:rsidR="0040378A" w:rsidRDefault="009E7116">
            <w:pPr>
              <w:spacing w:before="44" w:line="278" w:lineRule="exact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B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selin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ata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5E5A97F5" w14:textId="77777777" w:rsidR="0040378A" w:rsidRDefault="009E7116">
            <w:pPr>
              <w:spacing w:before="69" w:line="178" w:lineRule="auto"/>
              <w:ind w:left="2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5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4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54847FA0" w14:textId="77777777" w:rsidR="0040378A" w:rsidRDefault="009E7116">
            <w:pPr>
              <w:spacing w:before="4" w:line="242" w:lineRule="auto"/>
              <w:ind w:left="469" w:right="428" w:hanging="3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37761DDF" wp14:editId="4964B7BF">
                  <wp:extent cx="127635" cy="170180"/>
                  <wp:effectExtent l="0" t="0" r="0" b="0"/>
                  <wp:docPr id="30" name="IM 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 3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selin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mograph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nic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aracteristic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n each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study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ndition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7A20ECFF" w14:textId="02AB8688" w:rsidR="0040378A" w:rsidRDefault="00531E27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5C30E49A" w14:textId="155CCABB" w:rsidR="0040378A" w:rsidRPr="00531E27" w:rsidRDefault="00531E27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-</w:t>
            </w:r>
            <w:r>
              <w:rPr>
                <w:rFonts w:eastAsiaTheme="minorEastAsia"/>
              </w:rPr>
              <w:t>6</w:t>
            </w:r>
          </w:p>
        </w:tc>
      </w:tr>
      <w:tr w:rsidR="0040378A" w14:paraId="24D6DACF" w14:textId="77777777">
        <w:trPr>
          <w:trHeight w:val="55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64B53B53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17B1D52B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1C4B8952" w14:textId="77777777" w:rsidR="0040378A" w:rsidRDefault="009E7116">
            <w:pPr>
              <w:spacing w:before="3" w:line="242" w:lineRule="auto"/>
              <w:ind w:left="471" w:right="771" w:hanging="37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37E9FC05" wp14:editId="2676194B">
                  <wp:extent cx="127635" cy="170180"/>
                  <wp:effectExtent l="0" t="0" r="0" b="0"/>
                  <wp:docPr id="31" name="IM 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 3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selin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aracteristic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ondition relevant to specifi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isease 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ven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earch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18DFD932" w14:textId="77777777" w:rsidR="0040378A" w:rsidRDefault="0040378A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5E9C14CD" w14:textId="77777777" w:rsidR="0040378A" w:rsidRDefault="0040378A"/>
        </w:tc>
      </w:tr>
      <w:tr w:rsidR="0040378A" w14:paraId="435BFF53" w14:textId="77777777">
        <w:trPr>
          <w:trHeight w:val="55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619504F9" w14:textId="77777777" w:rsidR="0040378A" w:rsidRDefault="0040378A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2CECB321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0FA0B755" w14:textId="77777777" w:rsidR="0040378A" w:rsidRDefault="009E7116">
            <w:pPr>
              <w:spacing w:before="3" w:line="242" w:lineRule="auto"/>
              <w:ind w:left="470" w:right="122" w:hanging="36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1BB5250B" wp14:editId="0F5AE5D3">
                  <wp:extent cx="127635" cy="170180"/>
                  <wp:effectExtent l="0" t="0" r="0" b="0"/>
                  <wp:docPr id="32" name="IM 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 3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selin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mparison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o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o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llo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o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tained, overal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and by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nditi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23A5F027" w14:textId="084333D7" w:rsidR="0040378A" w:rsidRDefault="0040378A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2FFACB74" w14:textId="52BAAD91" w:rsidR="0040378A" w:rsidRPr="00531E27" w:rsidRDefault="0040378A">
            <w:pPr>
              <w:rPr>
                <w:rFonts w:eastAsiaTheme="minorEastAsia" w:hint="eastAsia"/>
              </w:rPr>
            </w:pPr>
          </w:p>
        </w:tc>
      </w:tr>
      <w:tr w:rsidR="0040378A" w14:paraId="46D503B7" w14:textId="77777777">
        <w:trPr>
          <w:trHeight w:val="551"/>
        </w:trPr>
        <w:tc>
          <w:tcPr>
            <w:tcW w:w="1643" w:type="dxa"/>
            <w:vMerge/>
            <w:tcBorders>
              <w:top w:val="nil"/>
            </w:tcBorders>
          </w:tcPr>
          <w:p w14:paraId="3B5EF95B" w14:textId="77777777" w:rsidR="0040378A" w:rsidRDefault="0040378A"/>
        </w:tc>
        <w:tc>
          <w:tcPr>
            <w:tcW w:w="720" w:type="dxa"/>
            <w:vMerge/>
            <w:tcBorders>
              <w:top w:val="nil"/>
            </w:tcBorders>
          </w:tcPr>
          <w:p w14:paraId="4590E89B" w14:textId="77777777" w:rsidR="0040378A" w:rsidRDefault="0040378A"/>
        </w:tc>
        <w:tc>
          <w:tcPr>
            <w:tcW w:w="7287" w:type="dxa"/>
            <w:tcBorders>
              <w:top w:val="dotted" w:sz="2" w:space="0" w:color="000000"/>
            </w:tcBorders>
          </w:tcPr>
          <w:p w14:paraId="63386643" w14:textId="77777777" w:rsidR="0040378A" w:rsidRDefault="009E7116">
            <w:pPr>
              <w:spacing w:before="4"/>
              <w:ind w:left="470" w:right="317" w:hanging="36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2D2F866D" wp14:editId="1344D4F9">
                  <wp:extent cx="127635" cy="170180"/>
                  <wp:effectExtent l="0" t="0" r="0" b="0"/>
                  <wp:docPr id="33" name="IM 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 3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mparis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twee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opula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baseline and target population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f inte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t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05B7FE05" w14:textId="77777777" w:rsidR="0040378A" w:rsidRDefault="0040378A"/>
        </w:tc>
        <w:tc>
          <w:tcPr>
            <w:tcW w:w="724" w:type="dxa"/>
            <w:tcBorders>
              <w:top w:val="dotted" w:sz="2" w:space="0" w:color="000000"/>
            </w:tcBorders>
          </w:tcPr>
          <w:p w14:paraId="7E98CBF2" w14:textId="77777777" w:rsidR="0040378A" w:rsidRDefault="0040378A"/>
        </w:tc>
      </w:tr>
      <w:tr w:rsidR="0040378A" w14:paraId="23338725" w14:textId="77777777">
        <w:trPr>
          <w:trHeight w:val="1096"/>
        </w:trPr>
        <w:tc>
          <w:tcPr>
            <w:tcW w:w="1643" w:type="dxa"/>
          </w:tcPr>
          <w:p w14:paraId="74FC669C" w14:textId="77777777" w:rsidR="0040378A" w:rsidRDefault="009E7116">
            <w:pPr>
              <w:spacing w:before="48" w:line="238" w:lineRule="auto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seline</w:t>
            </w:r>
          </w:p>
          <w:p w14:paraId="11F9546D" w14:textId="77777777" w:rsidR="0040378A" w:rsidRDefault="009E7116">
            <w:pPr>
              <w:spacing w:line="215" w:lineRule="auto"/>
              <w:ind w:left="11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quival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ce</w:t>
            </w:r>
          </w:p>
        </w:tc>
        <w:tc>
          <w:tcPr>
            <w:tcW w:w="720" w:type="dxa"/>
          </w:tcPr>
          <w:p w14:paraId="2528A6DA" w14:textId="77777777" w:rsidR="0040378A" w:rsidRDefault="009E7116">
            <w:pPr>
              <w:spacing w:before="73" w:line="178" w:lineRule="auto"/>
              <w:ind w:left="2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5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5</w:t>
            </w:r>
          </w:p>
        </w:tc>
        <w:tc>
          <w:tcPr>
            <w:tcW w:w="7287" w:type="dxa"/>
          </w:tcPr>
          <w:p w14:paraId="2395B717" w14:textId="77777777" w:rsidR="0040378A" w:rsidRDefault="009E7116">
            <w:pPr>
              <w:spacing w:before="7" w:line="281" w:lineRule="auto"/>
              <w:ind w:left="464" w:right="255" w:hanging="36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52AB11F9" wp14:editId="07DD5C2C">
                  <wp:extent cx="127635" cy="170180"/>
                  <wp:effectExtent l="0" t="0" r="0" b="0"/>
                  <wp:docPr id="34" name="IM 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 3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rou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quivalen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 baseline and statistical methods used 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ntro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r baseline differences</w:t>
            </w:r>
          </w:p>
        </w:tc>
        <w:tc>
          <w:tcPr>
            <w:tcW w:w="631" w:type="dxa"/>
          </w:tcPr>
          <w:p w14:paraId="419DA22E" w14:textId="13911336" w:rsidR="0040378A" w:rsidRDefault="0077550F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</w:tcPr>
          <w:p w14:paraId="57639AB9" w14:textId="024C641C" w:rsidR="0040378A" w:rsidRPr="0077550F" w:rsidRDefault="0077550F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-</w:t>
            </w:r>
            <w:r>
              <w:rPr>
                <w:rFonts w:eastAsiaTheme="minorEastAsia"/>
              </w:rPr>
              <w:t>6</w:t>
            </w:r>
          </w:p>
        </w:tc>
      </w:tr>
    </w:tbl>
    <w:p w14:paraId="0AD46B6A" w14:textId="77777777" w:rsidR="0040378A" w:rsidRDefault="0040378A"/>
    <w:p w14:paraId="1229743D" w14:textId="77777777" w:rsidR="0040378A" w:rsidRDefault="0040378A">
      <w:pPr>
        <w:sectPr w:rsidR="0040378A">
          <w:pgSz w:w="12240" w:h="15840"/>
          <w:pgMar w:top="912" w:right="621" w:bottom="0" w:left="607" w:header="0" w:footer="0" w:gutter="0"/>
          <w:cols w:space="720"/>
        </w:sectPr>
      </w:pPr>
    </w:p>
    <w:p w14:paraId="5B5CFA83" w14:textId="77777777" w:rsidR="0040378A" w:rsidRDefault="009E7116">
      <w:pPr>
        <w:spacing w:before="51" w:line="305" w:lineRule="exact"/>
        <w:ind w:left="121"/>
        <w:rPr>
          <w:rFonts w:ascii="Cambria" w:eastAsia="Cambria" w:hAnsi="Cambria" w:cs="Cambria"/>
          <w:sz w:val="25"/>
          <w:szCs w:val="25"/>
        </w:rPr>
      </w:pPr>
      <w:r>
        <w:rPr>
          <w:rFonts w:ascii="Cambria" w:eastAsia="Cambria" w:hAnsi="Cambria" w:cs="Cambria"/>
          <w:b/>
          <w:bCs/>
          <w:position w:val="1"/>
          <w:sz w:val="25"/>
          <w:szCs w:val="25"/>
        </w:rPr>
        <w:lastRenderedPageBreak/>
        <w:t>TREND</w:t>
      </w:r>
      <w:r>
        <w:rPr>
          <w:rFonts w:ascii="Cambria" w:eastAsia="Cambria" w:hAnsi="Cambria" w:cs="Cambria"/>
          <w:spacing w:val="59"/>
          <w:position w:val="1"/>
          <w:sz w:val="25"/>
          <w:szCs w:val="25"/>
        </w:rPr>
        <w:t xml:space="preserve"> </w:t>
      </w:r>
      <w:r>
        <w:rPr>
          <w:rFonts w:ascii="Cambria" w:eastAsia="Cambria" w:hAnsi="Cambria" w:cs="Cambria"/>
          <w:b/>
          <w:bCs/>
          <w:position w:val="1"/>
          <w:sz w:val="25"/>
          <w:szCs w:val="25"/>
        </w:rPr>
        <w:t>Statement</w:t>
      </w:r>
      <w:r>
        <w:rPr>
          <w:rFonts w:ascii="Cambria" w:eastAsia="Cambria" w:hAnsi="Cambria" w:cs="Cambria"/>
          <w:spacing w:val="59"/>
          <w:position w:val="1"/>
          <w:sz w:val="25"/>
          <w:szCs w:val="25"/>
        </w:rPr>
        <w:t xml:space="preserve"> </w:t>
      </w:r>
      <w:r>
        <w:rPr>
          <w:rFonts w:ascii="Cambria" w:eastAsia="Cambria" w:hAnsi="Cambria" w:cs="Cambria"/>
          <w:b/>
          <w:bCs/>
          <w:position w:val="1"/>
          <w:sz w:val="25"/>
          <w:szCs w:val="25"/>
        </w:rPr>
        <w:t>Checklist</w:t>
      </w:r>
    </w:p>
    <w:tbl>
      <w:tblPr>
        <w:tblStyle w:val="TableNormal"/>
        <w:tblW w:w="11005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720"/>
        <w:gridCol w:w="7287"/>
        <w:gridCol w:w="631"/>
        <w:gridCol w:w="724"/>
      </w:tblGrid>
      <w:tr w:rsidR="0087735C" w14:paraId="10CCFCEF" w14:textId="77777777">
        <w:trPr>
          <w:trHeight w:val="828"/>
        </w:trPr>
        <w:tc>
          <w:tcPr>
            <w:tcW w:w="1643" w:type="dxa"/>
            <w:vMerge w:val="restart"/>
            <w:tcBorders>
              <w:bottom w:val="nil"/>
            </w:tcBorders>
          </w:tcPr>
          <w:p w14:paraId="19034FD4" w14:textId="77777777" w:rsidR="0087735C" w:rsidRDefault="0087735C" w:rsidP="0087735C">
            <w:pPr>
              <w:spacing w:before="48" w:line="238" w:lineRule="auto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mbers</w:t>
            </w:r>
          </w:p>
          <w:p w14:paraId="2F1A427F" w14:textId="77777777" w:rsidR="0087735C" w:rsidRDefault="0087735C" w:rsidP="0087735C">
            <w:pPr>
              <w:spacing w:line="215" w:lineRule="auto"/>
              <w:ind w:left="11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nalyzed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1D75CABF" w14:textId="77777777" w:rsidR="0087735C" w:rsidRDefault="0087735C" w:rsidP="0087735C">
            <w:pPr>
              <w:spacing w:before="71" w:line="179" w:lineRule="auto"/>
              <w:ind w:left="2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5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6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4AEFB53D" w14:textId="77777777" w:rsidR="0087735C" w:rsidRDefault="0087735C" w:rsidP="0087735C">
            <w:pPr>
              <w:spacing w:before="6" w:line="242" w:lineRule="auto"/>
              <w:ind w:left="469" w:right="275" w:hanging="3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5225A7E0" wp14:editId="09A61671">
                  <wp:extent cx="127635" cy="170180"/>
                  <wp:effectExtent l="0" t="0" r="0" b="0"/>
                  <wp:docPr id="35" name="IM 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 3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umbe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ipan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nominato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)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luded in each analysis for each stud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ndi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ularl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nominator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ang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r different outcom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;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temen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lt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bsolu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umber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easible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6908B34F" w14:textId="52A31C8A" w:rsidR="0087735C" w:rsidRDefault="0087735C" w:rsidP="0087735C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0DD3C8DA" w14:textId="5B5A97F4" w:rsidR="0087735C" w:rsidRPr="0087735C" w:rsidRDefault="0087735C" w:rsidP="0087735C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5-</w:t>
            </w:r>
            <w:r>
              <w:rPr>
                <w:rFonts w:eastAsiaTheme="minorEastAsia"/>
              </w:rPr>
              <w:t>6</w:t>
            </w:r>
          </w:p>
        </w:tc>
      </w:tr>
      <w:tr w:rsidR="0087735C" w14:paraId="6C16DAF6" w14:textId="77777777">
        <w:trPr>
          <w:trHeight w:val="554"/>
        </w:trPr>
        <w:tc>
          <w:tcPr>
            <w:tcW w:w="1643" w:type="dxa"/>
            <w:vMerge/>
            <w:tcBorders>
              <w:top w:val="nil"/>
            </w:tcBorders>
          </w:tcPr>
          <w:p w14:paraId="231016F8" w14:textId="77777777" w:rsidR="0087735C" w:rsidRDefault="0087735C" w:rsidP="0087735C"/>
        </w:tc>
        <w:tc>
          <w:tcPr>
            <w:tcW w:w="720" w:type="dxa"/>
            <w:vMerge/>
            <w:tcBorders>
              <w:top w:val="nil"/>
            </w:tcBorders>
          </w:tcPr>
          <w:p w14:paraId="3B4E0023" w14:textId="77777777" w:rsidR="0087735C" w:rsidRDefault="0087735C" w:rsidP="0087735C"/>
        </w:tc>
        <w:tc>
          <w:tcPr>
            <w:tcW w:w="7287" w:type="dxa"/>
            <w:tcBorders>
              <w:top w:val="dotted" w:sz="2" w:space="0" w:color="000000"/>
            </w:tcBorders>
          </w:tcPr>
          <w:p w14:paraId="3A68029A" w14:textId="77777777" w:rsidR="0087735C" w:rsidRDefault="0087735C" w:rsidP="0087735C">
            <w:pPr>
              <w:spacing w:before="1" w:line="243" w:lineRule="auto"/>
              <w:ind w:left="477" w:right="363" w:hanging="3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43B7AD44" wp14:editId="787ED6BA">
                  <wp:extent cx="127635" cy="170180"/>
                  <wp:effectExtent l="0" t="0" r="0" b="0"/>
                  <wp:docPr id="36" name="IM 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 3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dica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the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lys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ateg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“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reat” or, if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not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scrip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o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mplier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e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eat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lyses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43389726" w14:textId="77777777" w:rsidR="0087735C" w:rsidRDefault="0087735C" w:rsidP="0087735C"/>
        </w:tc>
        <w:tc>
          <w:tcPr>
            <w:tcW w:w="724" w:type="dxa"/>
            <w:tcBorders>
              <w:top w:val="dotted" w:sz="2" w:space="0" w:color="000000"/>
            </w:tcBorders>
          </w:tcPr>
          <w:p w14:paraId="6D0B7866" w14:textId="77777777" w:rsidR="0087735C" w:rsidRDefault="0087735C" w:rsidP="0087735C"/>
        </w:tc>
      </w:tr>
      <w:tr w:rsidR="0087735C" w14:paraId="5C9994DC" w14:textId="77777777">
        <w:trPr>
          <w:trHeight w:val="822"/>
        </w:trPr>
        <w:tc>
          <w:tcPr>
            <w:tcW w:w="1643" w:type="dxa"/>
            <w:vMerge w:val="restart"/>
            <w:tcBorders>
              <w:bottom w:val="nil"/>
            </w:tcBorders>
          </w:tcPr>
          <w:p w14:paraId="43DAFD96" w14:textId="77777777" w:rsidR="0087735C" w:rsidRDefault="0087735C" w:rsidP="0087735C">
            <w:pPr>
              <w:spacing w:before="40" w:line="264" w:lineRule="auto"/>
              <w:ind w:left="117" w:right="2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Outcomes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nd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stimati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433F44D3" w14:textId="77777777" w:rsidR="0087735C" w:rsidRDefault="0087735C" w:rsidP="0087735C">
            <w:pPr>
              <w:spacing w:before="66" w:line="178" w:lineRule="auto"/>
              <w:ind w:left="2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5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7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6D402A9E" w14:textId="77777777" w:rsidR="0087735C" w:rsidRDefault="0087735C" w:rsidP="0087735C">
            <w:pPr>
              <w:spacing w:line="242" w:lineRule="auto"/>
              <w:ind w:left="470" w:right="156" w:hanging="36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35009349" wp14:editId="721F18C8">
                  <wp:extent cx="127635" cy="170180"/>
                  <wp:effectExtent l="0" t="0" r="0" b="0"/>
                  <wp:docPr id="37" name="IM 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 3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o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im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condary outcome, a summary of results for each    estima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ndi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timat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ze and a confidenc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ter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dica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ecision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51AFD2AD" w14:textId="58568F56" w:rsidR="0087735C" w:rsidRDefault="0087735C" w:rsidP="0087735C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61322A9C" w14:textId="53D55985" w:rsidR="0087735C" w:rsidRPr="0087735C" w:rsidRDefault="0087735C" w:rsidP="0087735C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7-</w:t>
            </w:r>
            <w:r>
              <w:rPr>
                <w:rFonts w:eastAsiaTheme="minorEastAsia"/>
              </w:rPr>
              <w:t>9</w:t>
            </w:r>
          </w:p>
        </w:tc>
      </w:tr>
      <w:tr w:rsidR="0087735C" w14:paraId="4161AA3E" w14:textId="77777777">
        <w:trPr>
          <w:trHeight w:val="381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0AF0B53C" w14:textId="77777777" w:rsidR="0087735C" w:rsidRDefault="0087735C" w:rsidP="0087735C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4F657532" w14:textId="77777777" w:rsidR="0087735C" w:rsidRDefault="0087735C" w:rsidP="0087735C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024DD410" w14:textId="77777777" w:rsidR="0087735C" w:rsidRDefault="0087735C" w:rsidP="0087735C">
            <w:pPr>
              <w:spacing w:before="1" w:line="282" w:lineRule="exact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2E069284" wp14:editId="4D2F8E1F">
                  <wp:extent cx="127635" cy="170180"/>
                  <wp:effectExtent l="0" t="0" r="0" b="0"/>
                  <wp:docPr id="38" name="IM 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 3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lus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ul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egativ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ndings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7ECD1591" w14:textId="77777777" w:rsidR="0087735C" w:rsidRDefault="0087735C" w:rsidP="0087735C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1CC15EE1" w14:textId="77777777" w:rsidR="0087735C" w:rsidRDefault="0087735C" w:rsidP="0087735C"/>
        </w:tc>
      </w:tr>
      <w:tr w:rsidR="0087735C" w14:paraId="0B896DFD" w14:textId="77777777">
        <w:trPr>
          <w:trHeight w:val="554"/>
        </w:trPr>
        <w:tc>
          <w:tcPr>
            <w:tcW w:w="1643" w:type="dxa"/>
            <w:vMerge/>
            <w:tcBorders>
              <w:top w:val="nil"/>
            </w:tcBorders>
          </w:tcPr>
          <w:p w14:paraId="5ACCD175" w14:textId="77777777" w:rsidR="0087735C" w:rsidRDefault="0087735C" w:rsidP="0087735C"/>
        </w:tc>
        <w:tc>
          <w:tcPr>
            <w:tcW w:w="720" w:type="dxa"/>
            <w:vMerge/>
            <w:tcBorders>
              <w:top w:val="nil"/>
            </w:tcBorders>
          </w:tcPr>
          <w:p w14:paraId="7E8C5389" w14:textId="77777777" w:rsidR="0087735C" w:rsidRDefault="0087735C" w:rsidP="0087735C"/>
        </w:tc>
        <w:tc>
          <w:tcPr>
            <w:tcW w:w="7287" w:type="dxa"/>
            <w:tcBorders>
              <w:top w:val="dotted" w:sz="2" w:space="0" w:color="000000"/>
            </w:tcBorders>
          </w:tcPr>
          <w:p w14:paraId="686DAD65" w14:textId="77777777" w:rsidR="0087735C" w:rsidRDefault="0087735C" w:rsidP="0087735C">
            <w:pPr>
              <w:spacing w:before="1" w:line="243" w:lineRule="auto"/>
              <w:ind w:left="466" w:right="495" w:hanging="36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346C0FA2" wp14:editId="30A0818F">
                  <wp:extent cx="127635" cy="170180"/>
                  <wp:effectExtent l="0" t="0" r="0" b="0"/>
                  <wp:docPr id="39" name="IM 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 39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lus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l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ro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estin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i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usal pathways through whi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vention was intended to operate, if any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52A1FAFE" w14:textId="77777777" w:rsidR="0087735C" w:rsidRDefault="0087735C" w:rsidP="0087735C"/>
        </w:tc>
        <w:tc>
          <w:tcPr>
            <w:tcW w:w="724" w:type="dxa"/>
            <w:tcBorders>
              <w:top w:val="dotted" w:sz="2" w:space="0" w:color="000000"/>
            </w:tcBorders>
          </w:tcPr>
          <w:p w14:paraId="2B26D36B" w14:textId="77777777" w:rsidR="0087735C" w:rsidRDefault="0087735C" w:rsidP="0087735C"/>
        </w:tc>
      </w:tr>
      <w:tr w:rsidR="0087735C" w14:paraId="420FB5CA" w14:textId="77777777">
        <w:trPr>
          <w:trHeight w:val="554"/>
        </w:trPr>
        <w:tc>
          <w:tcPr>
            <w:tcW w:w="1643" w:type="dxa"/>
          </w:tcPr>
          <w:p w14:paraId="324D4CA4" w14:textId="77777777" w:rsidR="0087735C" w:rsidRDefault="0087735C" w:rsidP="0087735C">
            <w:pPr>
              <w:spacing w:before="42"/>
              <w:ind w:left="11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n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lary</w:t>
            </w:r>
          </w:p>
          <w:p w14:paraId="5A81FF3A" w14:textId="77777777" w:rsidR="0087735C" w:rsidRDefault="0087735C" w:rsidP="0087735C">
            <w:pPr>
              <w:spacing w:line="215" w:lineRule="auto"/>
              <w:ind w:left="11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nalyses</w:t>
            </w:r>
          </w:p>
        </w:tc>
        <w:tc>
          <w:tcPr>
            <w:tcW w:w="720" w:type="dxa"/>
          </w:tcPr>
          <w:p w14:paraId="48293122" w14:textId="77777777" w:rsidR="0087735C" w:rsidRDefault="0087735C" w:rsidP="0087735C">
            <w:pPr>
              <w:spacing w:before="66" w:line="179" w:lineRule="auto"/>
              <w:ind w:left="2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5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8</w:t>
            </w:r>
          </w:p>
        </w:tc>
        <w:tc>
          <w:tcPr>
            <w:tcW w:w="7287" w:type="dxa"/>
          </w:tcPr>
          <w:p w14:paraId="6F4EAFC1" w14:textId="77777777" w:rsidR="0087735C" w:rsidRDefault="0087735C" w:rsidP="0087735C">
            <w:pPr>
              <w:spacing w:before="1" w:line="243" w:lineRule="auto"/>
              <w:ind w:left="470" w:right="409" w:hanging="36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18971E46" wp14:editId="7871164E">
                  <wp:extent cx="127635" cy="170180"/>
                  <wp:effectExtent l="0" t="0" r="0" b="0"/>
                  <wp:docPr id="40" name="IM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 4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mm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the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lys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form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luding subgroup or restricted analys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dicat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i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ied or exploratory</w:t>
            </w:r>
          </w:p>
        </w:tc>
        <w:tc>
          <w:tcPr>
            <w:tcW w:w="631" w:type="dxa"/>
          </w:tcPr>
          <w:p w14:paraId="38B9671D" w14:textId="49973A97" w:rsidR="0087735C" w:rsidRDefault="00E21535" w:rsidP="0087735C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</w:tcPr>
          <w:p w14:paraId="3BB5A1DF" w14:textId="59C66457" w:rsidR="0087735C" w:rsidRPr="00E21535" w:rsidRDefault="00E21535" w:rsidP="0087735C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7-</w:t>
            </w:r>
            <w:r>
              <w:rPr>
                <w:rFonts w:eastAsiaTheme="minorEastAsia"/>
              </w:rPr>
              <w:t>9</w:t>
            </w:r>
          </w:p>
        </w:tc>
      </w:tr>
      <w:tr w:rsidR="0087735C" w14:paraId="73133DAA" w14:textId="77777777">
        <w:trPr>
          <w:trHeight w:val="821"/>
        </w:trPr>
        <w:tc>
          <w:tcPr>
            <w:tcW w:w="1643" w:type="dxa"/>
          </w:tcPr>
          <w:p w14:paraId="6FBDCEB0" w14:textId="77777777" w:rsidR="0087735C" w:rsidRDefault="0087735C" w:rsidP="0087735C">
            <w:pPr>
              <w:spacing w:before="43" w:line="278" w:lineRule="exact"/>
              <w:ind w:left="11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ver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vents</w:t>
            </w:r>
          </w:p>
        </w:tc>
        <w:tc>
          <w:tcPr>
            <w:tcW w:w="720" w:type="dxa"/>
          </w:tcPr>
          <w:p w14:paraId="5FAF1AA4" w14:textId="77777777" w:rsidR="0087735C" w:rsidRDefault="0087735C" w:rsidP="0087735C">
            <w:pPr>
              <w:spacing w:before="67" w:line="179" w:lineRule="auto"/>
              <w:ind w:left="2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5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9</w:t>
            </w:r>
          </w:p>
        </w:tc>
        <w:tc>
          <w:tcPr>
            <w:tcW w:w="7287" w:type="dxa"/>
          </w:tcPr>
          <w:p w14:paraId="5B9DE436" w14:textId="77777777" w:rsidR="0087735C" w:rsidRDefault="0087735C" w:rsidP="0087735C">
            <w:pPr>
              <w:spacing w:before="2" w:line="241" w:lineRule="auto"/>
              <w:ind w:left="469" w:right="337" w:hanging="3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257194FD" wp14:editId="116D820F">
                  <wp:extent cx="127635" cy="170815"/>
                  <wp:effectExtent l="0" t="0" r="0" b="0"/>
                  <wp:docPr id="41" name="IM 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 4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mm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mporta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verse events or unintended effects in each  stud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ondi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lud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mm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easur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ffect size estimates, and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con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denc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val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)</w:t>
            </w:r>
          </w:p>
        </w:tc>
        <w:tc>
          <w:tcPr>
            <w:tcW w:w="631" w:type="dxa"/>
          </w:tcPr>
          <w:p w14:paraId="5348D544" w14:textId="77777777" w:rsidR="0087735C" w:rsidRDefault="0087735C" w:rsidP="0087735C"/>
        </w:tc>
        <w:tc>
          <w:tcPr>
            <w:tcW w:w="724" w:type="dxa"/>
          </w:tcPr>
          <w:p w14:paraId="2C2A6FE4" w14:textId="77777777" w:rsidR="0087735C" w:rsidRDefault="0087735C" w:rsidP="0087735C"/>
        </w:tc>
      </w:tr>
      <w:tr w:rsidR="0087735C" w14:paraId="3DE11927" w14:textId="77777777">
        <w:trPr>
          <w:trHeight w:val="463"/>
        </w:trPr>
        <w:tc>
          <w:tcPr>
            <w:tcW w:w="11005" w:type="dxa"/>
            <w:gridSpan w:val="5"/>
            <w:shd w:val="clear" w:color="auto" w:fill="FFFFCC"/>
          </w:tcPr>
          <w:p w14:paraId="443199AB" w14:textId="77777777" w:rsidR="0087735C" w:rsidRDefault="0087735C" w:rsidP="0087735C">
            <w:pPr>
              <w:spacing w:before="263" w:line="184" w:lineRule="auto"/>
              <w:ind w:left="118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DISCUSSI</w:t>
            </w:r>
            <w:r>
              <w:rPr>
                <w:rFonts w:ascii="Cambria" w:eastAsia="Cambria" w:hAnsi="Cambria" w:cs="Cambria"/>
                <w:b/>
                <w:bCs/>
                <w:sz w:val="22"/>
                <w:szCs w:val="22"/>
              </w:rPr>
              <w:t>ON</w:t>
            </w:r>
          </w:p>
        </w:tc>
      </w:tr>
      <w:tr w:rsidR="0087735C" w14:paraId="4715C37A" w14:textId="77777777">
        <w:trPr>
          <w:trHeight w:val="822"/>
        </w:trPr>
        <w:tc>
          <w:tcPr>
            <w:tcW w:w="1643" w:type="dxa"/>
            <w:vMerge w:val="restart"/>
            <w:tcBorders>
              <w:bottom w:val="nil"/>
            </w:tcBorders>
          </w:tcPr>
          <w:p w14:paraId="7F8EB372" w14:textId="77777777" w:rsidR="0087735C" w:rsidRDefault="0087735C" w:rsidP="0087735C">
            <w:pPr>
              <w:spacing w:before="45" w:line="215" w:lineRule="auto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n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rpretation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20872B28" w14:textId="77777777" w:rsidR="0087735C" w:rsidRDefault="0087735C" w:rsidP="0087735C">
            <w:pPr>
              <w:spacing w:before="69" w:line="179" w:lineRule="auto"/>
              <w:ind w:left="25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2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0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7C8F520D" w14:textId="77777777" w:rsidR="0087735C" w:rsidRDefault="0087735C" w:rsidP="0087735C">
            <w:pPr>
              <w:spacing w:before="3" w:line="241" w:lineRule="auto"/>
              <w:ind w:left="469" w:right="162" w:hanging="3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31232C40" wp14:editId="2D6572EF">
                  <wp:extent cx="127635" cy="170180"/>
                  <wp:effectExtent l="0" t="0" r="0" b="0"/>
                  <wp:docPr id="42" name="IM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 4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preta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l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kin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count study hypotheses,             sourc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otenti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ia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mprecis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measures, multiplicative analyses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th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mitation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eakness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214BC997" w14:textId="76B9B8D8" w:rsidR="0087735C" w:rsidRDefault="00AE3FA0" w:rsidP="0087735C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73816BE9" w14:textId="014E0987" w:rsidR="0087735C" w:rsidRPr="00AE3FA0" w:rsidRDefault="00AE3FA0" w:rsidP="0087735C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9-</w:t>
            </w:r>
            <w:r>
              <w:rPr>
                <w:rFonts w:eastAsiaTheme="minorEastAsia"/>
              </w:rPr>
              <w:t>11</w:t>
            </w:r>
          </w:p>
        </w:tc>
      </w:tr>
      <w:tr w:rsidR="0087735C" w14:paraId="3BE03103" w14:textId="77777777">
        <w:trPr>
          <w:trHeight w:val="822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28F906A6" w14:textId="77777777" w:rsidR="0087735C" w:rsidRDefault="0087735C" w:rsidP="0087735C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7480D449" w14:textId="77777777" w:rsidR="0087735C" w:rsidRDefault="0087735C" w:rsidP="0087735C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0D5CE763" w14:textId="77777777" w:rsidR="0087735C" w:rsidRDefault="0087735C" w:rsidP="0087735C">
            <w:pPr>
              <w:spacing w:before="3" w:line="241" w:lineRule="auto"/>
              <w:ind w:left="475" w:right="617" w:hanging="37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27F712F1" wp14:editId="4C9E7267">
                  <wp:extent cx="127635" cy="170180"/>
                  <wp:effectExtent l="0" t="0" r="0" b="0"/>
                  <wp:docPr id="43" name="IM 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 4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iscuss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l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king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cou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mechanism by which th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ter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o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d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ork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us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thway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)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lternative   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echanisms or 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lanations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402585F9" w14:textId="4E55A2C2" w:rsidR="0087735C" w:rsidRDefault="00AE3FA0" w:rsidP="0087735C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7A918675" w14:textId="1FFB6742" w:rsidR="0087735C" w:rsidRPr="00AE3FA0" w:rsidRDefault="00AE3FA0" w:rsidP="0087735C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9-</w:t>
            </w:r>
            <w:r>
              <w:rPr>
                <w:rFonts w:eastAsiaTheme="minorEastAsia"/>
              </w:rPr>
              <w:t>11</w:t>
            </w:r>
          </w:p>
        </w:tc>
      </w:tr>
      <w:tr w:rsidR="0087735C" w14:paraId="05B810FC" w14:textId="77777777">
        <w:trPr>
          <w:trHeight w:val="55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22C51955" w14:textId="77777777" w:rsidR="0087735C" w:rsidRDefault="0087735C" w:rsidP="0087735C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7E69922A" w14:textId="77777777" w:rsidR="0087735C" w:rsidRDefault="0087735C" w:rsidP="0087735C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33194F9E" w14:textId="77777777" w:rsidR="0087735C" w:rsidRDefault="0087735C" w:rsidP="0087735C">
            <w:pPr>
              <w:spacing w:before="3" w:line="242" w:lineRule="auto"/>
              <w:ind w:left="464" w:right="122" w:hanging="36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7597C4DD" wp14:editId="5A683E41">
                  <wp:extent cx="127635" cy="170180"/>
                  <wp:effectExtent l="0" t="0" r="0" b="0"/>
                  <wp:docPr id="44" name="IM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 4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iscuss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ces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rrier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mplementing the intervention, fide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mplementati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6D102BB3" w14:textId="77777777" w:rsidR="0087735C" w:rsidRDefault="0087735C" w:rsidP="0087735C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206960EC" w14:textId="77777777" w:rsidR="0087735C" w:rsidRDefault="0087735C" w:rsidP="0087735C"/>
        </w:tc>
      </w:tr>
      <w:tr w:rsidR="0087735C" w14:paraId="4A470148" w14:textId="77777777">
        <w:trPr>
          <w:trHeight w:val="285"/>
        </w:trPr>
        <w:tc>
          <w:tcPr>
            <w:tcW w:w="1643" w:type="dxa"/>
            <w:vMerge/>
            <w:tcBorders>
              <w:top w:val="nil"/>
            </w:tcBorders>
          </w:tcPr>
          <w:p w14:paraId="01703F76" w14:textId="77777777" w:rsidR="0087735C" w:rsidRDefault="0087735C" w:rsidP="0087735C"/>
        </w:tc>
        <w:tc>
          <w:tcPr>
            <w:tcW w:w="720" w:type="dxa"/>
            <w:vMerge/>
            <w:tcBorders>
              <w:top w:val="nil"/>
            </w:tcBorders>
          </w:tcPr>
          <w:p w14:paraId="4A3F2FEA" w14:textId="77777777" w:rsidR="0087735C" w:rsidRDefault="0087735C" w:rsidP="0087735C"/>
        </w:tc>
        <w:tc>
          <w:tcPr>
            <w:tcW w:w="7287" w:type="dxa"/>
            <w:tcBorders>
              <w:top w:val="dotted" w:sz="2" w:space="0" w:color="000000"/>
            </w:tcBorders>
          </w:tcPr>
          <w:p w14:paraId="751DF7A0" w14:textId="77777777" w:rsidR="0087735C" w:rsidRDefault="0087735C" w:rsidP="0087735C">
            <w:pPr>
              <w:spacing w:before="4" w:line="242" w:lineRule="auto"/>
              <w:ind w:left="10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6C293A13" wp14:editId="04A5CB6A">
                  <wp:extent cx="127635" cy="170815"/>
                  <wp:effectExtent l="0" t="0" r="0" b="0"/>
                  <wp:docPr id="45" name="IM 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 4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9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iscuss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earc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ogrammat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r policy implications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19B1B5B4" w14:textId="235FF0AB" w:rsidR="0087735C" w:rsidRDefault="00AE3FA0" w:rsidP="0087735C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</w:tcBorders>
          </w:tcPr>
          <w:p w14:paraId="5194888A" w14:textId="2C0B6921" w:rsidR="0087735C" w:rsidRPr="00AE3FA0" w:rsidRDefault="00AE3FA0" w:rsidP="0087735C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9-</w:t>
            </w:r>
            <w:r>
              <w:rPr>
                <w:rFonts w:eastAsiaTheme="minorEastAsia"/>
              </w:rPr>
              <w:t>11</w:t>
            </w:r>
          </w:p>
        </w:tc>
      </w:tr>
      <w:tr w:rsidR="0087735C" w14:paraId="26179522" w14:textId="77777777">
        <w:trPr>
          <w:trHeight w:val="1089"/>
        </w:trPr>
        <w:tc>
          <w:tcPr>
            <w:tcW w:w="1643" w:type="dxa"/>
          </w:tcPr>
          <w:p w14:paraId="2108F742" w14:textId="77777777" w:rsidR="0087735C" w:rsidRDefault="0087735C" w:rsidP="0087735C">
            <w:pPr>
              <w:spacing w:before="46" w:line="215" w:lineRule="auto"/>
              <w:ind w:left="11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zability</w:t>
            </w:r>
          </w:p>
        </w:tc>
        <w:tc>
          <w:tcPr>
            <w:tcW w:w="720" w:type="dxa"/>
          </w:tcPr>
          <w:p w14:paraId="7002591E" w14:textId="77777777" w:rsidR="0087735C" w:rsidRDefault="0087735C" w:rsidP="0087735C">
            <w:pPr>
              <w:spacing w:before="70" w:line="179" w:lineRule="auto"/>
              <w:ind w:left="25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2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1</w:t>
            </w:r>
          </w:p>
        </w:tc>
        <w:tc>
          <w:tcPr>
            <w:tcW w:w="7287" w:type="dxa"/>
          </w:tcPr>
          <w:p w14:paraId="2521D24E" w14:textId="77777777" w:rsidR="0087735C" w:rsidRDefault="0087735C" w:rsidP="0087735C">
            <w:pPr>
              <w:spacing w:before="5"/>
              <w:ind w:left="464" w:right="252" w:hanging="36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6779532F" wp14:editId="34791C53">
                  <wp:extent cx="127635" cy="170180"/>
                  <wp:effectExtent l="0" t="0" r="0" b="0"/>
                  <wp:docPr id="46" name="IM 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 4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eneralizabili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xtern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validi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)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al findings, taking into account 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 population, the characteristics of the intervention, length of      follo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incentives, compliance rates, specific sites/settings involved in th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d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and other contextual issues</w:t>
            </w:r>
          </w:p>
        </w:tc>
        <w:tc>
          <w:tcPr>
            <w:tcW w:w="631" w:type="dxa"/>
          </w:tcPr>
          <w:p w14:paraId="1D8DBE4C" w14:textId="24F29EB5" w:rsidR="0087735C" w:rsidRDefault="00CF1CEC" w:rsidP="0087735C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</w:tcPr>
          <w:p w14:paraId="61CA39C8" w14:textId="3F012BFF" w:rsidR="0087735C" w:rsidRPr="00CF1CEC" w:rsidRDefault="00CF1CEC" w:rsidP="0087735C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</w:t>
            </w: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12</w:t>
            </w:r>
          </w:p>
        </w:tc>
      </w:tr>
      <w:tr w:rsidR="0087735C" w14:paraId="1383F6DA" w14:textId="77777777">
        <w:trPr>
          <w:trHeight w:val="559"/>
        </w:trPr>
        <w:tc>
          <w:tcPr>
            <w:tcW w:w="1643" w:type="dxa"/>
          </w:tcPr>
          <w:p w14:paraId="71C10D45" w14:textId="77777777" w:rsidR="0087735C" w:rsidRDefault="0087735C" w:rsidP="0087735C">
            <w:pPr>
              <w:spacing w:before="46"/>
              <w:ind w:left="11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verall</w:t>
            </w:r>
          </w:p>
          <w:p w14:paraId="1626FAB1" w14:textId="77777777" w:rsidR="0087735C" w:rsidRDefault="0087735C" w:rsidP="0087735C">
            <w:pPr>
              <w:spacing w:line="217" w:lineRule="auto"/>
              <w:ind w:left="12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vidence</w:t>
            </w:r>
          </w:p>
        </w:tc>
        <w:tc>
          <w:tcPr>
            <w:tcW w:w="720" w:type="dxa"/>
          </w:tcPr>
          <w:p w14:paraId="706C1E0E" w14:textId="77777777" w:rsidR="0087735C" w:rsidRDefault="0087735C" w:rsidP="0087735C">
            <w:pPr>
              <w:spacing w:before="70" w:line="179" w:lineRule="auto"/>
              <w:ind w:left="25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2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2</w:t>
            </w:r>
          </w:p>
        </w:tc>
        <w:tc>
          <w:tcPr>
            <w:tcW w:w="7287" w:type="dxa"/>
          </w:tcPr>
          <w:p w14:paraId="7ECA0368" w14:textId="77777777" w:rsidR="0087735C" w:rsidRDefault="0087735C" w:rsidP="0087735C">
            <w:pPr>
              <w:spacing w:before="6" w:line="243" w:lineRule="auto"/>
              <w:ind w:left="470" w:right="486" w:hanging="36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position w:val="-5"/>
                <w:sz w:val="22"/>
                <w:szCs w:val="22"/>
              </w:rPr>
              <w:drawing>
                <wp:inline distT="0" distB="0" distL="0" distR="0" wp14:anchorId="2540655C" wp14:editId="327D3FA8">
                  <wp:extent cx="127635" cy="170180"/>
                  <wp:effectExtent l="0" t="0" r="0" b="0"/>
                  <wp:docPr id="47" name="IM 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 4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ener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pretatio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l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n the context of current evidenc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nd cu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n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ory</w:t>
            </w:r>
          </w:p>
        </w:tc>
        <w:tc>
          <w:tcPr>
            <w:tcW w:w="631" w:type="dxa"/>
          </w:tcPr>
          <w:p w14:paraId="26F1A498" w14:textId="373148F1" w:rsidR="0087735C" w:rsidRDefault="00CF1CEC" w:rsidP="0087735C">
            <w:r>
              <w:rPr>
                <w:rFonts w:eastAsiaTheme="minorEastAsia" w:hint="eastAsia"/>
              </w:rPr>
              <w:t>√</w:t>
            </w:r>
          </w:p>
        </w:tc>
        <w:tc>
          <w:tcPr>
            <w:tcW w:w="724" w:type="dxa"/>
          </w:tcPr>
          <w:p w14:paraId="1F441FC8" w14:textId="10EC6693" w:rsidR="0087735C" w:rsidRPr="00CF1CEC" w:rsidRDefault="00CF1CEC" w:rsidP="0087735C">
            <w:pPr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9-</w:t>
            </w:r>
            <w:r>
              <w:rPr>
                <w:rFonts w:eastAsiaTheme="minorEastAsia"/>
              </w:rPr>
              <w:t>11</w:t>
            </w:r>
          </w:p>
        </w:tc>
      </w:tr>
    </w:tbl>
    <w:p w14:paraId="48A1CFB4" w14:textId="77777777" w:rsidR="0040378A" w:rsidRDefault="0040378A">
      <w:pPr>
        <w:spacing w:line="479" w:lineRule="auto"/>
      </w:pPr>
    </w:p>
    <w:p w14:paraId="02AA0350" w14:textId="77777777" w:rsidR="0040378A" w:rsidRDefault="009E7116">
      <w:pPr>
        <w:spacing w:before="67" w:line="215" w:lineRule="auto"/>
        <w:ind w:left="121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i/>
          <w:iCs/>
          <w:sz w:val="22"/>
          <w:szCs w:val="22"/>
        </w:rPr>
        <w:t>From</w:t>
      </w:r>
      <w:r>
        <w:rPr>
          <w:rFonts w:ascii="Calibri" w:eastAsia="Calibri" w:hAnsi="Calibri" w:cs="Calibri"/>
          <w:i/>
          <w:iCs/>
          <w:spacing w:val="-1"/>
          <w:sz w:val="22"/>
          <w:szCs w:val="22"/>
        </w:rPr>
        <w:t>: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 </w:t>
      </w:r>
      <w:r>
        <w:rPr>
          <w:rFonts w:ascii="Calibri" w:eastAsia="Calibri" w:hAnsi="Calibri" w:cs="Calibri"/>
          <w:sz w:val="22"/>
          <w:szCs w:val="22"/>
        </w:rPr>
        <w:t>Des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Jarlais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, </w:t>
      </w:r>
      <w:r>
        <w:rPr>
          <w:rFonts w:ascii="Calibri" w:eastAsia="Calibri" w:hAnsi="Calibri" w:cs="Calibri"/>
          <w:sz w:val="22"/>
          <w:szCs w:val="22"/>
        </w:rPr>
        <w:t>D</w:t>
      </w:r>
      <w:r>
        <w:rPr>
          <w:rFonts w:ascii="Calibri" w:eastAsia="Calibri" w:hAnsi="Calibri" w:cs="Calibri"/>
          <w:spacing w:val="-1"/>
          <w:sz w:val="22"/>
          <w:szCs w:val="22"/>
        </w:rPr>
        <w:t xml:space="preserve">. </w:t>
      </w:r>
      <w:r>
        <w:rPr>
          <w:rFonts w:ascii="Calibri" w:eastAsia="Calibri" w:hAnsi="Calibri" w:cs="Calibri"/>
          <w:sz w:val="22"/>
          <w:szCs w:val="22"/>
        </w:rPr>
        <w:t>C., Lyles, C., Crepaz, N., &amp; the Trend Group (2004). Improving the reporting quality of</w:t>
      </w:r>
    </w:p>
    <w:p w14:paraId="4F4DBC26" w14:textId="77777777" w:rsidR="0040378A" w:rsidRDefault="009E7116">
      <w:pPr>
        <w:spacing w:before="68" w:line="284" w:lineRule="auto"/>
        <w:ind w:left="121" w:right="356" w:firstLine="7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nonrandomized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evaluations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of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behavioral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and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public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health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interventions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: </w:t>
      </w:r>
      <w:r>
        <w:rPr>
          <w:rFonts w:ascii="Calibri" w:eastAsia="Calibri" w:hAnsi="Calibri" w:cs="Calibri"/>
          <w:sz w:val="22"/>
          <w:szCs w:val="22"/>
        </w:rPr>
        <w:t xml:space="preserve">The TREND statement. </w:t>
      </w:r>
      <w:r>
        <w:rPr>
          <w:rFonts w:ascii="Calibri" w:eastAsia="Calibri" w:hAnsi="Calibri" w:cs="Calibri"/>
          <w:i/>
          <w:iCs/>
          <w:sz w:val="22"/>
          <w:szCs w:val="22"/>
        </w:rPr>
        <w:t>American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i/>
          <w:iCs/>
          <w:sz w:val="22"/>
          <w:szCs w:val="22"/>
        </w:rPr>
        <w:t>Journal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i/>
          <w:iCs/>
          <w:sz w:val="22"/>
          <w:szCs w:val="22"/>
        </w:rPr>
        <w:t>of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i/>
          <w:iCs/>
          <w:sz w:val="22"/>
          <w:szCs w:val="22"/>
        </w:rPr>
        <w:t>Public</w:t>
      </w:r>
      <w:r>
        <w:rPr>
          <w:rFonts w:ascii="Calibri" w:eastAsia="Calibri" w:hAnsi="Calibri" w:cs="Calibri"/>
          <w:spacing w:val="2"/>
          <w:sz w:val="22"/>
          <w:szCs w:val="22"/>
        </w:rPr>
        <w:t xml:space="preserve"> </w:t>
      </w:r>
      <w:r>
        <w:rPr>
          <w:rFonts w:ascii="Calibri" w:eastAsia="Calibri" w:hAnsi="Calibri" w:cs="Calibri"/>
          <w:i/>
          <w:iCs/>
          <w:sz w:val="22"/>
          <w:szCs w:val="22"/>
        </w:rPr>
        <w:t>Health</w:t>
      </w:r>
      <w:r>
        <w:rPr>
          <w:rFonts w:ascii="Calibri" w:eastAsia="Calibri" w:hAnsi="Calibri" w:cs="Calibri"/>
          <w:spacing w:val="2"/>
          <w:sz w:val="22"/>
          <w:szCs w:val="22"/>
        </w:rPr>
        <w:t>, 94, 361-366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.  </w:t>
      </w:r>
      <w:r>
        <w:rPr>
          <w:rFonts w:ascii="Calibri" w:eastAsia="Calibri" w:hAnsi="Calibri" w:cs="Calibri"/>
          <w:sz w:val="22"/>
          <w:szCs w:val="22"/>
        </w:rPr>
        <w:t>For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more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information</w:t>
      </w:r>
      <w:r>
        <w:rPr>
          <w:rFonts w:ascii="Calibri" w:eastAsia="Calibri" w:hAnsi="Calibri" w:cs="Calibri"/>
          <w:spacing w:val="1"/>
          <w:sz w:val="22"/>
          <w:szCs w:val="22"/>
        </w:rPr>
        <w:t xml:space="preserve">, </w:t>
      </w:r>
      <w:r>
        <w:rPr>
          <w:rFonts w:ascii="Calibri" w:eastAsia="Calibri" w:hAnsi="Calibri" w:cs="Calibri"/>
          <w:sz w:val="22"/>
          <w:szCs w:val="22"/>
        </w:rPr>
        <w:t>vis</w:t>
      </w:r>
      <w:r>
        <w:rPr>
          <w:rFonts w:ascii="Calibri" w:eastAsia="Calibri" w:hAnsi="Calibri" w:cs="Calibri"/>
          <w:sz w:val="22"/>
          <w:szCs w:val="22"/>
        </w:rPr>
        <w:t>it</w:t>
      </w:r>
      <w:r>
        <w:rPr>
          <w:rFonts w:ascii="Calibri" w:eastAsia="Calibri" w:hAnsi="Calibri" w:cs="Calibri"/>
          <w:spacing w:val="1"/>
          <w:sz w:val="22"/>
          <w:szCs w:val="22"/>
        </w:rPr>
        <w:t>:</w:t>
      </w:r>
      <w:hyperlink r:id="rId10" w:history="1">
        <w:r>
          <w:rPr>
            <w:rFonts w:ascii="Calibri" w:eastAsia="Calibri" w:hAnsi="Calibri" w:cs="Calibri"/>
            <w:color w:val="0000FF"/>
            <w:sz w:val="22"/>
            <w:szCs w:val="22"/>
            <w:u w:val="single"/>
          </w:rPr>
          <w:t>http</w:t>
        </w:r>
        <w:r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/>
          </w:rPr>
          <w:t>://</w:t>
        </w:r>
        <w:r>
          <w:rPr>
            <w:rFonts w:ascii="Calibri" w:eastAsia="Calibri" w:hAnsi="Calibri" w:cs="Calibri"/>
            <w:color w:val="0000FF"/>
            <w:sz w:val="22"/>
            <w:szCs w:val="22"/>
            <w:u w:val="single"/>
          </w:rPr>
          <w:t>www</w:t>
        </w:r>
        <w:r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/>
          </w:rPr>
          <w:t>.</w:t>
        </w:r>
        <w:r>
          <w:rPr>
            <w:rFonts w:ascii="Calibri" w:eastAsia="Calibri" w:hAnsi="Calibri" w:cs="Calibri"/>
            <w:color w:val="0000FF"/>
            <w:sz w:val="22"/>
            <w:szCs w:val="22"/>
            <w:u w:val="single"/>
          </w:rPr>
          <w:t>cdc</w:t>
        </w:r>
        <w:r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/>
          </w:rPr>
          <w:t>.</w:t>
        </w:r>
        <w:r>
          <w:rPr>
            <w:rFonts w:ascii="Calibri" w:eastAsia="Calibri" w:hAnsi="Calibri" w:cs="Calibri"/>
            <w:color w:val="0000FF"/>
            <w:sz w:val="22"/>
            <w:szCs w:val="22"/>
            <w:u w:val="single"/>
          </w:rPr>
          <w:t>gov</w:t>
        </w:r>
        <w:r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/>
          </w:rPr>
          <w:t>/</w:t>
        </w:r>
        <w:r>
          <w:rPr>
            <w:rFonts w:ascii="Calibri" w:eastAsia="Calibri" w:hAnsi="Calibri" w:cs="Calibri"/>
            <w:color w:val="0000FF"/>
            <w:sz w:val="22"/>
            <w:szCs w:val="22"/>
            <w:u w:val="single"/>
          </w:rPr>
          <w:t>trendstatement</w:t>
        </w:r>
        <w:r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/>
          </w:rPr>
          <w:t>/</w:t>
        </w:r>
      </w:hyperlink>
    </w:p>
    <w:sectPr w:rsidR="0040378A">
      <w:pgSz w:w="12240" w:h="15840"/>
      <w:pgMar w:top="912" w:right="621" w:bottom="0" w:left="60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62A3B" w14:textId="77777777" w:rsidR="009E7116" w:rsidRDefault="009E7116">
      <w:r>
        <w:separator/>
      </w:r>
    </w:p>
  </w:endnote>
  <w:endnote w:type="continuationSeparator" w:id="0">
    <w:p w14:paraId="10B82F57" w14:textId="77777777" w:rsidR="009E7116" w:rsidRDefault="009E7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94773" w14:textId="77777777" w:rsidR="009E7116" w:rsidRDefault="009E7116">
      <w:r>
        <w:separator/>
      </w:r>
    </w:p>
  </w:footnote>
  <w:footnote w:type="continuationSeparator" w:id="0">
    <w:p w14:paraId="0714A1EB" w14:textId="77777777" w:rsidR="009E7116" w:rsidRDefault="009E7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bordersDoNotSurroundHeader/>
  <w:bordersDoNotSurroundFooter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0378A"/>
    <w:rsid w:val="00050E96"/>
    <w:rsid w:val="00317C7C"/>
    <w:rsid w:val="0040378A"/>
    <w:rsid w:val="00484FE3"/>
    <w:rsid w:val="00531E27"/>
    <w:rsid w:val="0059354D"/>
    <w:rsid w:val="005F30D7"/>
    <w:rsid w:val="005F7547"/>
    <w:rsid w:val="0077550F"/>
    <w:rsid w:val="0087735C"/>
    <w:rsid w:val="00995076"/>
    <w:rsid w:val="009E7116"/>
    <w:rsid w:val="00AE3FA0"/>
    <w:rsid w:val="00C75EFA"/>
    <w:rsid w:val="00CF1CEC"/>
    <w:rsid w:val="00D314E7"/>
    <w:rsid w:val="00E21535"/>
    <w:rsid w:val="0469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7AFEF"/>
  <w15:docId w15:val="{B741C01D-656A-46AD-B598-09C81D51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1157</Words>
  <Characters>6598</Characters>
  <Application>Microsoft Office Word</Application>
  <DocSecurity>0</DocSecurity>
  <Lines>54</Lines>
  <Paragraphs>15</Paragraphs>
  <ScaleCrop>false</ScaleCrop>
  <Company>微软中国</Company>
  <LinksUpToDate>false</LinksUpToDate>
  <CharactersWithSpaces>7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Administrator</cp:lastModifiedBy>
  <cp:revision>14</cp:revision>
  <dcterms:created xsi:type="dcterms:W3CDTF">2012-01-12T16:14:00Z</dcterms:created>
  <dcterms:modified xsi:type="dcterms:W3CDTF">2023-05-06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5-06T10:54:27Z</vt:filetime>
  </property>
  <property fmtid="{D5CDD505-2E9C-101B-9397-08002B2CF9AE}" pid="4" name="KSOProductBuildVer">
    <vt:lpwstr>2052-11.1.0.14036</vt:lpwstr>
  </property>
  <property fmtid="{D5CDD505-2E9C-101B-9397-08002B2CF9AE}" pid="5" name="ICV">
    <vt:lpwstr>E70A89B15FA44B19919AF6B05A584D65_13</vt:lpwstr>
  </property>
</Properties>
</file>